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57E9" w:rsidRDefault="006457E9">
      <w:pPr>
        <w:sectPr w:rsidR="006457E9">
          <w:head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6457E9" w:rsidRDefault="00000000">
      <w:pPr>
        <w:spacing w:before="120" w:after="120"/>
        <w:rPr>
          <w:rFonts w:ascii="Times New Roman" w:eastAsia="Times New Roman" w:hAnsi="Times New Roman" w:cs="Times New Roman"/>
          <w:sz w:val="32"/>
        </w:rPr>
      </w:pPr>
      <w:r>
        <w:rPr>
          <w:rFonts w:ascii="Times New Roman" w:eastAsia="SimSun" w:hAnsi="Times New Roman" w:cs="Times New Roman"/>
          <w:sz w:val="24"/>
        </w:rPr>
        <w:t>M</w:t>
      </w:r>
      <w:r>
        <w:rPr>
          <w:rFonts w:ascii="Times New Roman" w:eastAsia="Times New Roman" w:hAnsi="Times New Roman" w:cs="Times New Roman"/>
          <w:sz w:val="24"/>
        </w:rPr>
        <w:t>ixed-effects analysis of changes in primary</w:t>
      </w:r>
      <w:r>
        <w:rPr>
          <w:rFonts w:ascii="Times New Roman" w:eastAsia="SimSun" w:hAnsi="Times New Roman" w:cs="Times New Roman"/>
          <w:sz w:val="24"/>
        </w:rPr>
        <w:t xml:space="preserve"> and secondary</w:t>
      </w:r>
      <w:r>
        <w:rPr>
          <w:rFonts w:ascii="Times New Roman" w:eastAsia="Times New Roman" w:hAnsi="Times New Roman" w:cs="Times New Roman"/>
          <w:sz w:val="24"/>
        </w:rPr>
        <w:t xml:space="preserve"> outcome</w:t>
      </w:r>
      <w:r>
        <w:rPr>
          <w:rFonts w:ascii="Times New Roman" w:eastAsia="SimSun" w:hAnsi="Times New Roman" w:cs="Times New Roman"/>
          <w:sz w:val="24"/>
        </w:rPr>
        <w:t xml:space="preserve">s </w:t>
      </w:r>
      <w:r>
        <w:rPr>
          <w:rFonts w:ascii="Times New Roman" w:eastAsia="Times New Roman" w:hAnsi="Times New Roman" w:cs="Times New Roman"/>
          <w:sz w:val="24"/>
        </w:rPr>
        <w:t>from baseline to follow-up</w:t>
      </w:r>
    </w:p>
    <w:tbl>
      <w:tblPr>
        <w:tblW w:w="286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1920"/>
        <w:gridCol w:w="1920"/>
        <w:gridCol w:w="1920"/>
        <w:gridCol w:w="1604"/>
        <w:gridCol w:w="240"/>
        <w:gridCol w:w="1210"/>
        <w:gridCol w:w="1000"/>
        <w:gridCol w:w="2200"/>
        <w:gridCol w:w="1051"/>
        <w:gridCol w:w="1135"/>
        <w:gridCol w:w="240"/>
        <w:gridCol w:w="1141"/>
        <w:gridCol w:w="1000"/>
        <w:gridCol w:w="2050"/>
        <w:gridCol w:w="1101"/>
        <w:gridCol w:w="1101"/>
        <w:gridCol w:w="240"/>
        <w:gridCol w:w="1008"/>
        <w:gridCol w:w="1000"/>
        <w:gridCol w:w="2150"/>
        <w:gridCol w:w="801"/>
        <w:gridCol w:w="1015"/>
      </w:tblGrid>
      <w:tr w:rsidR="006457E9">
        <w:trPr>
          <w:trHeight w:val="330"/>
        </w:trPr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</w:p>
        </w:tc>
        <w:tc>
          <w:tcPr>
            <w:tcW w:w="7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center"/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an (SE)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/ n (%)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Cs w:val="21"/>
                <w:lang w:bidi="ar"/>
              </w:rPr>
              <w:t>Change from time 1 to time 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6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Cs w:val="21"/>
                <w:lang w:bidi="ar"/>
              </w:rPr>
              <w:t>Change from time 1 to time 3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9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GuardianAgateSansGR-Medium" w:hAnsi="Times New Roman" w:cs="Times New Roman"/>
                <w:color w:val="231F20"/>
                <w:kern w:val="0"/>
                <w:szCs w:val="21"/>
                <w:lang w:bidi="ar"/>
              </w:rPr>
              <w:t>Change from time 1 to time 4</w:t>
            </w:r>
          </w:p>
        </w:tc>
      </w:tr>
      <w:tr w:rsidR="006457E9">
        <w:trPr>
          <w:trHeight w:val="330"/>
        </w:trPr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center"/>
              <w:rPr>
                <w:rFonts w:ascii="Times New Roman" w:eastAsia="SimSun" w:hAnsi="Times New Roman" w:cs="Times New Roman"/>
                <w:i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iCs/>
              </w:rPr>
              <w:t xml:space="preserve">within-group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4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szCs w:val="21"/>
              </w:rPr>
              <w:t>between-group dif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Cs/>
              </w:rPr>
              <w:t xml:space="preserve">within-group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szCs w:val="21"/>
              </w:rPr>
              <w:t>between-group dif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Cs/>
              </w:rPr>
              <w:t xml:space="preserve">within-group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39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szCs w:val="21"/>
              </w:rPr>
              <w:t>between-group difference</w:t>
            </w:r>
          </w:p>
        </w:tc>
      </w:tr>
      <w:tr w:rsidR="006457E9">
        <w:trPr>
          <w:trHeight w:val="1048"/>
        </w:trPr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Cs/>
              </w:rPr>
              <w:t>Measur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Cs/>
              </w:rPr>
              <w:t>Time 1 (baseline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Cs/>
              </w:rPr>
              <w:t>Time 2 (post-intervention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Cs/>
              </w:rPr>
              <w:t>Time 3 (two months after post-intervention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Cs/>
              </w:rPr>
              <w:t>Time 4 (42 days postpartum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Cs/>
              </w:rPr>
              <w:t>change in sco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/>
              </w:rPr>
              <w:t xml:space="preserve">P </w:t>
            </w:r>
            <w:r>
              <w:rPr>
                <w:rFonts w:ascii="Times New Roman" w:eastAsia="SimSun" w:hAnsi="Times New Roman" w:cs="Times New Roman"/>
                <w:iCs/>
              </w:rPr>
              <w:t>valu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β </w:t>
            </w:r>
            <w:r>
              <w:rPr>
                <w:rFonts w:ascii="Times New Roman" w:hAnsi="Times New Roman" w:cs="Times New Roman"/>
                <w:szCs w:val="21"/>
              </w:rPr>
              <w:t xml:space="preserve">(95%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</w:p>
          <w:p w:rsidR="006457E9" w:rsidRDefault="00000000">
            <w:pPr>
              <w:jc w:val="center"/>
              <w:rPr>
                <w:rFonts w:ascii="Times New Roman" w:hAnsi="Times New Roman" w:cs="Times New Roman"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(95%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</w:rPr>
              <w:t xml:space="preserve">P </w:t>
            </w:r>
            <w:r>
              <w:rPr>
                <w:rFonts w:ascii="Times New Roman" w:eastAsia="SimSun" w:hAnsi="Times New Roman" w:cs="Times New Roman"/>
                <w:iCs/>
              </w:rPr>
              <w:t>valu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  <w:iCs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iCs/>
              </w:rPr>
              <w:t>Adjusted</w:t>
            </w:r>
            <w:r>
              <w:rPr>
                <w:rFonts w:ascii="Times New Roman" w:eastAsia="SimSun" w:hAnsi="Times New Roman" w:cs="Times New Roman"/>
                <w:i/>
              </w:rPr>
              <w:t xml:space="preserve"> P</w:t>
            </w:r>
            <w:r>
              <w:rPr>
                <w:rFonts w:ascii="Times New Roman" w:eastAsia="SimSun" w:hAnsi="Times New Roman" w:cs="Times New Roman"/>
                <w:iCs/>
              </w:rPr>
              <w:t xml:space="preserve"> value </w:t>
            </w:r>
            <w:r>
              <w:rPr>
                <w:rFonts w:ascii="Times New Roman" w:eastAsia="SimSun" w:hAnsi="Times New Roman" w:cs="Times New Roman"/>
                <w:iCs/>
                <w:vertAlign w:val="superscript"/>
              </w:rPr>
              <w:t>f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Cs/>
              </w:rPr>
              <w:t>change in sco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/>
              </w:rPr>
              <w:t xml:space="preserve">P </w:t>
            </w:r>
            <w:r>
              <w:rPr>
                <w:rFonts w:ascii="Times New Roman" w:eastAsia="SimSun" w:hAnsi="Times New Roman" w:cs="Times New Roman"/>
                <w:iCs/>
              </w:rPr>
              <w:t>value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β </w:t>
            </w:r>
            <w:r>
              <w:rPr>
                <w:rFonts w:ascii="Times New Roman" w:hAnsi="Times New Roman" w:cs="Times New Roman"/>
                <w:szCs w:val="21"/>
              </w:rPr>
              <w:t xml:space="preserve">(95%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</w:p>
          <w:p w:rsidR="006457E9" w:rsidRDefault="0000000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(95%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</w:rPr>
              <w:t xml:space="preserve">P </w:t>
            </w:r>
            <w:r>
              <w:rPr>
                <w:rFonts w:ascii="Times New Roman" w:eastAsia="SimSun" w:hAnsi="Times New Roman" w:cs="Times New Roman"/>
                <w:iCs/>
              </w:rPr>
              <w:t>valu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Cs/>
              </w:rPr>
              <w:t>Adjusted</w:t>
            </w:r>
            <w:r>
              <w:rPr>
                <w:rFonts w:ascii="Times New Roman" w:eastAsia="SimSun" w:hAnsi="Times New Roman" w:cs="Times New Roman"/>
                <w:i/>
              </w:rPr>
              <w:t xml:space="preserve"> P</w:t>
            </w:r>
            <w:r>
              <w:rPr>
                <w:rFonts w:ascii="Times New Roman" w:eastAsia="SimSun" w:hAnsi="Times New Roman" w:cs="Times New Roman"/>
                <w:iCs/>
              </w:rPr>
              <w:t xml:space="preserve"> value </w:t>
            </w:r>
            <w:r>
              <w:rPr>
                <w:rFonts w:ascii="Times New Roman" w:eastAsia="SimSun" w:hAnsi="Times New Roman" w:cs="Times New Roman"/>
                <w:iCs/>
                <w:vertAlign w:val="superscript"/>
              </w:rPr>
              <w:t>f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Cs/>
              </w:rPr>
              <w:t>change in sco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/>
              </w:rPr>
              <w:t xml:space="preserve">P </w:t>
            </w:r>
            <w:r>
              <w:rPr>
                <w:rFonts w:ascii="Times New Roman" w:eastAsia="SimSun" w:hAnsi="Times New Roman" w:cs="Times New Roman"/>
                <w:iCs/>
              </w:rPr>
              <w:t>value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β </w:t>
            </w:r>
            <w:r>
              <w:rPr>
                <w:rFonts w:ascii="Times New Roman" w:hAnsi="Times New Roman" w:cs="Times New Roman"/>
                <w:szCs w:val="21"/>
              </w:rPr>
              <w:t xml:space="preserve">(95%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</w:p>
          <w:p w:rsidR="006457E9" w:rsidRDefault="0000000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(95%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</w:rPr>
              <w:t xml:space="preserve">P </w:t>
            </w:r>
            <w:r>
              <w:rPr>
                <w:rFonts w:ascii="Times New Roman" w:eastAsia="SimSun" w:hAnsi="Times New Roman" w:cs="Times New Roman"/>
                <w:iCs/>
              </w:rPr>
              <w:t>value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SimSun" w:hAnsi="Times New Roman" w:cs="Times New Roman"/>
                <w:iCs/>
              </w:rPr>
              <w:t>Adjusted</w:t>
            </w:r>
            <w:r>
              <w:rPr>
                <w:rFonts w:ascii="Times New Roman" w:eastAsia="SimSun" w:hAnsi="Times New Roman" w:cs="Times New Roman"/>
                <w:i/>
              </w:rPr>
              <w:t xml:space="preserve"> P</w:t>
            </w:r>
            <w:r>
              <w:rPr>
                <w:rFonts w:ascii="Times New Roman" w:eastAsia="SimSun" w:hAnsi="Times New Roman" w:cs="Times New Roman"/>
                <w:iCs/>
              </w:rPr>
              <w:t xml:space="preserve"> value </w:t>
            </w:r>
            <w:r>
              <w:rPr>
                <w:rFonts w:ascii="Times New Roman" w:eastAsia="SimSun" w:hAnsi="Times New Roman" w:cs="Times New Roman"/>
                <w:iCs/>
                <w:vertAlign w:val="superscript"/>
              </w:rPr>
              <w:t>f</w:t>
            </w:r>
          </w:p>
        </w:tc>
      </w:tr>
      <w:tr w:rsidR="006457E9">
        <w:trPr>
          <w:trHeight w:val="323"/>
        </w:trPr>
        <w:tc>
          <w:tcPr>
            <w:tcW w:w="28615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rimary outcome: ISI scores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MB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I+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.84 (0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.45 (0.4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.39 (0.4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.83 (0.4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5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2.02 (-3.42 to -0.62)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5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4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2.02 (-3.42 to -0.61)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5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3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12 (-2.57 to 0.33)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31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.04 (0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.67 (0.4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.61 (0.4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.15 (0.4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3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2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0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1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457E9">
        <w:trPr>
          <w:trHeight w:val="323"/>
        </w:trPr>
        <w:tc>
          <w:tcPr>
            <w:tcW w:w="28615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condary outcome: rate of remission from insomnia symptoms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MB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I+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4 (67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0 (62.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2 (40.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200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68 (0.87 to 3.22)</w:t>
            </w:r>
          </w:p>
        </w:tc>
        <w:tc>
          <w:tcPr>
            <w:tcW w:w="1051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22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3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050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.31 (1.21 to 4.39)</w:t>
            </w:r>
          </w:p>
        </w:tc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11</w:t>
            </w:r>
          </w:p>
        </w:tc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150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18 (0.61 to 2.26)</w:t>
            </w:r>
          </w:p>
        </w:tc>
        <w:tc>
          <w:tcPr>
            <w:tcW w:w="801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624</w:t>
            </w:r>
          </w:p>
        </w:tc>
        <w:tc>
          <w:tcPr>
            <w:tcW w:w="1015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944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5 (56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4 (42.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1 (38.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0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1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457E9">
        <w:trPr>
          <w:trHeight w:val="323"/>
        </w:trPr>
        <w:tc>
          <w:tcPr>
            <w:tcW w:w="28615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condary outcome: rate of achieving reliable change in ISI scores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MB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I+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3 (66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0 (62.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8 (47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200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59 (0.80 to 3.13)</w:t>
            </w:r>
          </w:p>
        </w:tc>
        <w:tc>
          <w:tcPr>
            <w:tcW w:w="1051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85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3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050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.64 (1.35 to 5.16)</w:t>
            </w:r>
          </w:p>
        </w:tc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4</w:t>
            </w:r>
          </w:p>
        </w:tc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150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48 (0.78 to 2.82)</w:t>
            </w:r>
          </w:p>
        </w:tc>
        <w:tc>
          <w:tcPr>
            <w:tcW w:w="801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30</w:t>
            </w:r>
          </w:p>
        </w:tc>
        <w:tc>
          <w:tcPr>
            <w:tcW w:w="1015" w:type="dxa"/>
            <w:vMerge w:val="restart"/>
            <w:tcBorders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537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1 (51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9 (36.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9 (36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0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1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457E9">
        <w:trPr>
          <w:trHeight w:val="323"/>
        </w:trPr>
        <w:tc>
          <w:tcPr>
            <w:tcW w:w="28615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condary outcome: SOL (mins)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MB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I+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4.8 (3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9.9 (3.6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-4.8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27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3.52 (-12.12 to 5.08)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424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4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5.1 (3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3.8 (3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669</w:t>
            </w:r>
          </w:p>
        </w:tc>
        <w:tc>
          <w:tcPr>
            <w:tcW w:w="2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0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1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457E9">
        <w:trPr>
          <w:trHeight w:val="323"/>
        </w:trPr>
        <w:tc>
          <w:tcPr>
            <w:tcW w:w="28615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condary outcome: </w:t>
            </w:r>
            <w:r>
              <w:rPr>
                <w:rFonts w:ascii="Times New Roman" w:eastAsia="SimSun" w:hAnsi="Times New Roman" w:cs="Times New Roman"/>
                <w:b/>
                <w:bCs/>
              </w:rPr>
              <w:t>WASO (mins)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MB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I+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6.06 (1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.31 (1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6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3.31 (-7.66 to 1.04)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38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3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5.52 (1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.08 (1.5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3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30</w:t>
            </w:r>
          </w:p>
        </w:tc>
        <w:tc>
          <w:tcPr>
            <w:tcW w:w="2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0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1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457E9">
        <w:trPr>
          <w:trHeight w:val="323"/>
        </w:trPr>
        <w:tc>
          <w:tcPr>
            <w:tcW w:w="28615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condary outcome: TST (hours)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MB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I+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.96 (0.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.19 (0.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12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9 (-0.15 to 0.34)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465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4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.98 (0.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.12 (0.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20</w:t>
            </w:r>
          </w:p>
        </w:tc>
        <w:tc>
          <w:tcPr>
            <w:tcW w:w="2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0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1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457E9">
        <w:trPr>
          <w:trHeight w:val="323"/>
        </w:trPr>
        <w:tc>
          <w:tcPr>
            <w:tcW w:w="28615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condary outcome: SE (%)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MB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I+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5 (0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9 (0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2 (0.00 to 0.04)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44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6 (0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7 (0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85</w:t>
            </w:r>
          </w:p>
        </w:tc>
        <w:tc>
          <w:tcPr>
            <w:tcW w:w="2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0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21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457E9">
        <w:trPr>
          <w:trHeight w:val="323"/>
        </w:trPr>
        <w:tc>
          <w:tcPr>
            <w:tcW w:w="28615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condary outcome: </w:t>
            </w:r>
            <w:r>
              <w:rPr>
                <w:rFonts w:ascii="Times New Roman" w:hAnsi="Times New Roman" w:cs="Times New Roman"/>
                <w:b/>
                <w:szCs w:val="21"/>
              </w:rPr>
              <w:t>PSQ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MB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I+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.57 (0.3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.40 (0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.31 (0.3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.75 (0.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3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47 (-2.57 to -0.37)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9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2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30 (-2.39 to -0.21)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20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665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12 (-2.25 to 0.01)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53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52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.09 (0.3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.39 (0.3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.12 (0.3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.38 (0.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15</w:t>
            </w:r>
          </w:p>
        </w:tc>
        <w:tc>
          <w:tcPr>
            <w:tcW w:w="20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2</w:t>
            </w:r>
          </w:p>
        </w:tc>
        <w:tc>
          <w:tcPr>
            <w:tcW w:w="21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457E9">
        <w:trPr>
          <w:trHeight w:val="323"/>
        </w:trPr>
        <w:tc>
          <w:tcPr>
            <w:tcW w:w="28615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condary outcome: </w:t>
            </w:r>
            <w:r>
              <w:rPr>
                <w:rFonts w:ascii="Times New Roman" w:hAnsi="Times New Roman" w:cs="Times New Roman"/>
                <w:b/>
                <w:szCs w:val="21"/>
              </w:rPr>
              <w:t>FF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MB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I+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.85 (0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.12 (0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.25 (0.4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.39 (0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2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87 (-2.28 to 0.53)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25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3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2</w:t>
            </w:r>
          </w:p>
        </w:tc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58 (-1.99 to 0.82)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416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4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302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05 (-1.50 to 1.40)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944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944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.57 (0.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.72 (0.4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.56 (0.4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1.17 (0.5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-1.8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48</w:t>
            </w:r>
          </w:p>
        </w:tc>
        <w:tc>
          <w:tcPr>
            <w:tcW w:w="20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62</w:t>
            </w:r>
          </w:p>
        </w:tc>
        <w:tc>
          <w:tcPr>
            <w:tcW w:w="21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457E9">
        <w:trPr>
          <w:trHeight w:val="323"/>
        </w:trPr>
        <w:tc>
          <w:tcPr>
            <w:tcW w:w="28615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condary outcome: </w:t>
            </w:r>
            <w:r>
              <w:rPr>
                <w:rFonts w:ascii="Times New Roman" w:hAnsi="Times New Roman" w:cs="Times New Roman"/>
                <w:b/>
                <w:szCs w:val="21"/>
              </w:rPr>
              <w:t>ES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MB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I+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.29 (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.85 (0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.41 (0.6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.12 (0.6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13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79 (-2.36 to 0.78)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323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3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24</w:t>
            </w:r>
          </w:p>
        </w:tc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88 (-2.45 to 0.69)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72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3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58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152 (-1.79 to 1.48)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55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944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.69 (0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.04 (0.6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.69 (0.6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.67 (0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53</w:t>
            </w:r>
          </w:p>
        </w:tc>
        <w:tc>
          <w:tcPr>
            <w:tcW w:w="2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997</w:t>
            </w:r>
          </w:p>
        </w:tc>
        <w:tc>
          <w:tcPr>
            <w:tcW w:w="20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00</w:t>
            </w:r>
          </w:p>
        </w:tc>
        <w:tc>
          <w:tcPr>
            <w:tcW w:w="21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457E9">
        <w:trPr>
          <w:trHeight w:val="323"/>
        </w:trPr>
        <w:tc>
          <w:tcPr>
            <w:tcW w:w="28615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condary outcome: </w:t>
            </w:r>
            <w:r>
              <w:rPr>
                <w:rFonts w:ascii="Times New Roman" w:hAnsi="Times New Roman" w:cs="Times New Roman"/>
                <w:b/>
                <w:szCs w:val="21"/>
              </w:rPr>
              <w:t>GAD-7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MB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I+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.30 (0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.16 (0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.73 (0.3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.97 (0.3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2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96 (-1.97 to 0.04)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60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86 (-1.87 to 0.14)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93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95 (-1.99 to 0.08)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72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52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.29 (0.3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.11 (0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.58 (0.3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.91 (0.3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22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52</w:t>
            </w:r>
          </w:p>
        </w:tc>
        <w:tc>
          <w:tcPr>
            <w:tcW w:w="20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322</w:t>
            </w:r>
          </w:p>
        </w:tc>
        <w:tc>
          <w:tcPr>
            <w:tcW w:w="21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6457E9">
        <w:trPr>
          <w:trHeight w:val="323"/>
        </w:trPr>
        <w:tc>
          <w:tcPr>
            <w:tcW w:w="28615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condary outcome: </w:t>
            </w:r>
            <w:r>
              <w:rPr>
                <w:rFonts w:ascii="Times New Roman" w:hAnsi="Times New Roman" w:cs="Times New Roman"/>
                <w:b/>
                <w:szCs w:val="21"/>
              </w:rPr>
              <w:t>EPD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MB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PI+TA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.57 (0.5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.57 (0.6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.90 (0.5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.57 (0.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89 (-2.49 to 0.71)</w:t>
            </w:r>
          </w:p>
        </w:tc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277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3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4</w:t>
            </w:r>
          </w:p>
        </w:tc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50 (-2.10 to 1.09)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537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5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93</w:t>
            </w:r>
          </w:p>
        </w:tc>
        <w:tc>
          <w:tcPr>
            <w:tcW w:w="21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06 (-1.71 to 1.59)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942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944</w:t>
            </w:r>
          </w:p>
        </w:tc>
      </w:tr>
      <w:tr w:rsidR="006457E9">
        <w:trPr>
          <w:trHeight w:val="323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AU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.70 (0.5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.59 (0.5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.53 (0.5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.76 (0.6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1.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56</w:t>
            </w:r>
          </w:p>
        </w:tc>
        <w:tc>
          <w:tcPr>
            <w:tcW w:w="22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-1.1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44</w:t>
            </w:r>
          </w:p>
        </w:tc>
        <w:tc>
          <w:tcPr>
            <w:tcW w:w="20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00000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18</w:t>
            </w:r>
          </w:p>
        </w:tc>
        <w:tc>
          <w:tcPr>
            <w:tcW w:w="21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57E9" w:rsidRDefault="006457E9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6457E9" w:rsidRDefault="00000000">
      <w:pPr>
        <w:spacing w:before="120" w:after="120"/>
        <w:rPr>
          <w:rFonts w:ascii="Times New Roman" w:eastAsia="SimSun" w:hAnsi="Times New Roman" w:cs="Times New Roman"/>
        </w:rPr>
      </w:pPr>
      <w:r>
        <w:rPr>
          <w:rFonts w:ascii="Times New Roman" w:eastAsia="Times New Roman" w:hAnsi="Times New Roman" w:cs="Times New Roman"/>
          <w:szCs w:val="21"/>
        </w:rPr>
        <w:t>Abbreviations:</w:t>
      </w:r>
      <w:r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Cs w:val="21"/>
        </w:rPr>
        <w:t>dMBI</w:t>
      </w:r>
      <w:proofErr w:type="spellEnd"/>
      <w:r>
        <w:rPr>
          <w:rFonts w:ascii="Times New Roman" w:eastAsia="Times New Roman" w:hAnsi="Times New Roman" w:cs="Times New Roman"/>
          <w:szCs w:val="21"/>
        </w:rPr>
        <w:t xml:space="preserve">-PI, digital mindfulness-based intervention for prenatal insomnia symptoms; TAU, treatment as usual; </w:t>
      </w:r>
      <w:r>
        <w:rPr>
          <w:rFonts w:ascii="Times New Roman" w:eastAsia="SimSun" w:hAnsi="Times New Roman" w:cs="Times New Roman"/>
          <w:szCs w:val="21"/>
        </w:rPr>
        <w:t xml:space="preserve">NA, not applicable; </w:t>
      </w:r>
      <w:r>
        <w:rPr>
          <w:rFonts w:ascii="Times New Roman" w:eastAsia="Times New Roman" w:hAnsi="Times New Roman" w:cs="Times New Roman"/>
          <w:szCs w:val="21"/>
        </w:rPr>
        <w:t>ISI, Insomnia Severity Index; SOL, sleep onset latency; WASO, wake after sleep onset; TST, total sleep time; SE, sleep efficiency; PSQI, Pittsburgh Sleep Quality Index; FFS, Flinders Fatigue Scale; ESS, Epworth Sleepiness Scale; GAD-7, Generalized Anxiety Disorder-7; EPDS, Edinburgh Postnatal Depression Scale</w:t>
      </w:r>
      <w:r>
        <w:rPr>
          <w:rFonts w:ascii="Times New Roman" w:eastAsia="SimSun" w:hAnsi="Times New Roman" w:cs="Times New Roman"/>
          <w:szCs w:val="21"/>
        </w:rPr>
        <w:t xml:space="preserve">. </w:t>
      </w:r>
      <w:r>
        <w:rPr>
          <w:rFonts w:ascii="Times New Roman" w:eastAsia="SimSun" w:hAnsi="Times New Roman" w:cs="Times New Roman"/>
          <w:vertAlign w:val="superscript"/>
        </w:rPr>
        <w:t xml:space="preserve">a </w:t>
      </w:r>
      <w:r>
        <w:rPr>
          <w:rFonts w:ascii="Times New Roman" w:eastAsia="SimSun" w:hAnsi="Times New Roman" w:cs="Times New Roman"/>
        </w:rPr>
        <w:t xml:space="preserve">Mean (SE) presented is least squares mean (standard error) from mixed-effects linear regression model. </w:t>
      </w:r>
      <w:r>
        <w:rPr>
          <w:rFonts w:ascii="Times New Roman" w:eastAsia="SimSun" w:hAnsi="Times New Roman" w:cs="Times New Roman"/>
          <w:vertAlign w:val="superscript"/>
        </w:rPr>
        <w:t xml:space="preserve">b </w:t>
      </w:r>
      <w:r>
        <w:rPr>
          <w:rFonts w:ascii="Times New Roman" w:eastAsia="SimSun" w:hAnsi="Times New Roman" w:cs="Times New Roman"/>
        </w:rPr>
        <w:t xml:space="preserve">n (%) presented is the number (proportion) of remission and reliable change with dropouts defined as no remission from insomnia symptoms and no reliable change in ISI score. </w:t>
      </w:r>
      <w:r>
        <w:rPr>
          <w:rFonts w:ascii="Times New Roman" w:eastAsia="SimSun" w:hAnsi="Times New Roman" w:cs="Times New Roman"/>
          <w:vertAlign w:val="superscript"/>
        </w:rPr>
        <w:t xml:space="preserve">c </w:t>
      </w:r>
      <w:r>
        <w:rPr>
          <w:rFonts w:ascii="Times New Roman" w:eastAsia="SimSun" w:hAnsi="Times New Roman" w:cs="Times New Roman"/>
        </w:rPr>
        <w:t xml:space="preserve">Estimated within-group change and </w:t>
      </w:r>
      <w:r>
        <w:rPr>
          <w:rFonts w:ascii="Times New Roman" w:eastAsia="SimSun" w:hAnsi="Times New Roman" w:cs="Times New Roman"/>
          <w:i/>
          <w:iCs/>
        </w:rPr>
        <w:t>P</w:t>
      </w:r>
      <w:r>
        <w:rPr>
          <w:rFonts w:ascii="Times New Roman" w:eastAsia="SimSun" w:hAnsi="Times New Roman" w:cs="Times New Roman"/>
        </w:rPr>
        <w:t xml:space="preserve"> value from mixed-effects linear regression model. </w:t>
      </w:r>
      <w:r>
        <w:rPr>
          <w:rFonts w:ascii="Times New Roman" w:eastAsia="SimSun" w:hAnsi="Times New Roman" w:cs="Times New Roman"/>
          <w:vertAlign w:val="superscript"/>
        </w:rPr>
        <w:t xml:space="preserve">d </w:t>
      </w:r>
      <w:r>
        <w:rPr>
          <w:rFonts w:ascii="Times New Roman" w:eastAsia="SimSun" w:hAnsi="Times New Roman" w:cs="Times New Roman"/>
        </w:rPr>
        <w:t xml:space="preserve">Estimated between-group differences in changes in ISI scores over time (group × time interactions) from mixed-effects linear regression model. </w:t>
      </w:r>
      <w:r>
        <w:rPr>
          <w:rFonts w:ascii="Times New Roman" w:eastAsia="SimSun" w:hAnsi="Times New Roman" w:cs="Times New Roman"/>
          <w:vertAlign w:val="superscript"/>
        </w:rPr>
        <w:t xml:space="preserve">e </w:t>
      </w:r>
      <w:r>
        <w:rPr>
          <w:rFonts w:ascii="Times New Roman" w:eastAsia="SimSun" w:hAnsi="Times New Roman" w:cs="Times New Roman"/>
        </w:rPr>
        <w:t xml:space="preserve">Estimated between-group differences in the likelihood of remission or achieving reliable change from logistic regression model (ISI score at baseline was included as a covariate), with dropouts defined as no remission and no reliable change, respectively. </w:t>
      </w:r>
      <w:r>
        <w:rPr>
          <w:rFonts w:ascii="Times New Roman" w:eastAsia="SimSun" w:hAnsi="Times New Roman" w:cs="Times New Roman"/>
          <w:vertAlign w:val="superscript"/>
        </w:rPr>
        <w:t>f</w:t>
      </w:r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i/>
          <w:iCs/>
        </w:rPr>
        <w:t xml:space="preserve">P </w:t>
      </w:r>
      <w:r>
        <w:rPr>
          <w:rFonts w:ascii="Times New Roman" w:eastAsia="SimSun" w:hAnsi="Times New Roman" w:cs="Times New Roman"/>
        </w:rPr>
        <w:t xml:space="preserve">value after controlling for multiple testing due to multiple secondary outcomes using the </w:t>
      </w:r>
      <w:proofErr w:type="spellStart"/>
      <w:r>
        <w:rPr>
          <w:rFonts w:ascii="Times New Roman" w:eastAsia="SimSun" w:hAnsi="Times New Roman" w:cs="Times New Roman"/>
        </w:rPr>
        <w:t>Benjamini</w:t>
      </w:r>
      <w:proofErr w:type="spellEnd"/>
      <w:r>
        <w:rPr>
          <w:rFonts w:ascii="Times New Roman" w:eastAsia="SimSun" w:hAnsi="Times New Roman" w:cs="Times New Roman"/>
        </w:rPr>
        <w:t xml:space="preserve">-Hochberg (BH) false discovery rate correction. </w:t>
      </w:r>
    </w:p>
    <w:p w:rsidR="006457E9" w:rsidRDefault="006457E9">
      <w:pPr>
        <w:spacing w:before="120" w:after="120"/>
        <w:rPr>
          <w:rFonts w:ascii="Times New Roman" w:eastAsia="SimSun" w:hAnsi="Times New Roman" w:cs="Times New Roman"/>
          <w:color w:val="71777D"/>
          <w:szCs w:val="21"/>
          <w:shd w:val="clear" w:color="auto" w:fill="FFFFFF"/>
        </w:rPr>
      </w:pPr>
    </w:p>
    <w:p w:rsidR="006457E9" w:rsidRDefault="006457E9">
      <w:pPr>
        <w:spacing w:before="120" w:after="120"/>
        <w:rPr>
          <w:rFonts w:ascii="Times New Roman" w:eastAsia="SimSun" w:hAnsi="Times New Roman" w:cs="Times New Roman"/>
          <w:color w:val="71777D"/>
          <w:szCs w:val="21"/>
          <w:shd w:val="clear" w:color="auto" w:fill="FFFFFF"/>
        </w:rPr>
      </w:pPr>
    </w:p>
    <w:p w:rsidR="006457E9" w:rsidRDefault="006457E9">
      <w:pPr>
        <w:spacing w:before="120" w:after="120"/>
        <w:rPr>
          <w:rFonts w:ascii="Times New Roman" w:eastAsia="Times New Roman" w:hAnsi="Times New Roman" w:cs="Times New Roman"/>
          <w:sz w:val="24"/>
        </w:rPr>
        <w:sectPr w:rsidR="006457E9">
          <w:pgSz w:w="31181" w:h="16838" w:orient="landscape"/>
          <w:pgMar w:top="1440" w:right="1440" w:bottom="1440" w:left="1440" w:header="851" w:footer="992" w:gutter="0"/>
          <w:cols w:space="0"/>
          <w:docGrid w:type="lines" w:linePitch="312"/>
        </w:sectPr>
      </w:pPr>
    </w:p>
    <w:p w:rsidR="006457E9" w:rsidRDefault="006457E9">
      <w:pPr>
        <w:spacing w:line="360" w:lineRule="auto"/>
        <w:rPr>
          <w:rFonts w:ascii="Times New Roman" w:eastAsia="SimSun" w:hAnsi="Times New Roman" w:cs="Times New Roman"/>
          <w:bCs/>
          <w:sz w:val="24"/>
        </w:rPr>
      </w:pPr>
    </w:p>
    <w:sectPr w:rsidR="006457E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50EA9" w:rsidRDefault="00250EA9">
      <w:r>
        <w:separator/>
      </w:r>
    </w:p>
  </w:endnote>
  <w:endnote w:type="continuationSeparator" w:id="0">
    <w:p w:rsidR="00250EA9" w:rsidRDefault="00250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HelveticaNeueLTStd-Roman">
    <w:altName w:val="Arial"/>
    <w:panose1 w:val="020B0604020202020204"/>
    <w:charset w:val="00"/>
    <w:family w:val="roman"/>
    <w:pitch w:val="default"/>
  </w:font>
  <w:font w:name="GuardianAgateSansGR-Medium">
    <w:altName w:val="苹方-简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50EA9" w:rsidRDefault="00250EA9">
      <w:r>
        <w:separator/>
      </w:r>
    </w:p>
  </w:footnote>
  <w:footnote w:type="continuationSeparator" w:id="0">
    <w:p w:rsidR="00250EA9" w:rsidRDefault="00250E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264639"/>
    </w:sdtPr>
    <w:sdtEndPr>
      <w:rPr>
        <w:rFonts w:ascii="Times New Roman" w:hAnsi="Times New Roman" w:cs="Times New Roman"/>
        <w:sz w:val="24"/>
      </w:rPr>
    </w:sdtEndPr>
    <w:sdtContent>
      <w:p w:rsidR="006457E9" w:rsidRDefault="00000000">
        <w:pPr>
          <w:pStyle w:val="Header"/>
          <w:jc w:val="right"/>
          <w:rPr>
            <w:rFonts w:ascii="Times New Roman" w:hAnsi="Times New Roman" w:cs="Times New Roman"/>
            <w:sz w:val="24"/>
          </w:rPr>
        </w:pPr>
        <w:r>
          <w:rPr>
            <w:rFonts w:ascii="Times New Roman" w:hAnsi="Times New Roman" w:cs="Times New Roman"/>
            <w:sz w:val="24"/>
          </w:rPr>
          <w:fldChar w:fldCharType="begin"/>
        </w:r>
        <w:r>
          <w:rPr>
            <w:rFonts w:ascii="Times New Roman" w:hAnsi="Times New Roman" w:cs="Times New Roman"/>
            <w:sz w:val="24"/>
          </w:rPr>
          <w:instrText>PAGE   \* MERGEFORMAT</w:instrText>
        </w:r>
        <w:r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sz w:val="24"/>
            <w:lang w:val="zh-CN"/>
          </w:rPr>
          <w:t>24</w:t>
        </w:r>
        <w:r>
          <w:rPr>
            <w:rFonts w:ascii="Times New Roman" w:hAnsi="Times New Roman" w:cs="Times New Roman"/>
            <w:sz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8BB6D"/>
    <w:multiLevelType w:val="singleLevel"/>
    <w:tmpl w:val="14D8BB6D"/>
    <w:lvl w:ilvl="0">
      <w:start w:val="5"/>
      <w:numFmt w:val="upperLetter"/>
      <w:suff w:val="nothing"/>
      <w:lvlText w:val="%1-"/>
      <w:lvlJc w:val="left"/>
    </w:lvl>
  </w:abstractNum>
  <w:num w:numId="1" w16cid:durableId="124394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4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0szA0NLE0MjSyNDBQ0lEKTi0uzszPAykwrgUAV4cmESwAAAA="/>
    <w:docVar w:name="commondata" w:val="eyJoZGlkIjoiMWJlM2Q3NjMwODA1ZWQzZDBjZjMwMGVjMWE5NGIyY2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pw5pf2eppv9verprspda0fr20ff0zff9xt&quot;&gt;My EndNote Library&lt;record-ids&gt;&lt;item&gt;100&lt;/item&gt;&lt;item&gt;124&lt;/item&gt;&lt;item&gt;128&lt;/item&gt;&lt;item&gt;154&lt;/item&gt;&lt;item&gt;155&lt;/item&gt;&lt;item&gt;164&lt;/item&gt;&lt;item&gt;189&lt;/item&gt;&lt;item&gt;190&lt;/item&gt;&lt;item&gt;207&lt;/item&gt;&lt;item&gt;222&lt;/item&gt;&lt;item&gt;223&lt;/item&gt;&lt;item&gt;262&lt;/item&gt;&lt;item&gt;263&lt;/item&gt;&lt;item&gt;265&lt;/item&gt;&lt;item&gt;268&lt;/item&gt;&lt;item&gt;289&lt;/item&gt;&lt;item&gt;304&lt;/item&gt;&lt;item&gt;328&lt;/item&gt;&lt;item&gt;338&lt;/item&gt;&lt;item&gt;343&lt;/item&gt;&lt;item&gt;461&lt;/item&gt;&lt;item&gt;463&lt;/item&gt;&lt;item&gt;533&lt;/item&gt;&lt;item&gt;534&lt;/item&gt;&lt;item&gt;556&lt;/item&gt;&lt;item&gt;562&lt;/item&gt;&lt;item&gt;619&lt;/item&gt;&lt;item&gt;675&lt;/item&gt;&lt;item&gt;742&lt;/item&gt;&lt;item&gt;776&lt;/item&gt;&lt;item&gt;785&lt;/item&gt;&lt;item&gt;801&lt;/item&gt;&lt;item&gt;803&lt;/item&gt;&lt;item&gt;824&lt;/item&gt;&lt;item&gt;832&lt;/item&gt;&lt;item&gt;845&lt;/item&gt;&lt;item&gt;863&lt;/item&gt;&lt;item&gt;866&lt;/item&gt;&lt;item&gt;868&lt;/item&gt;&lt;item&gt;886&lt;/item&gt;&lt;item&gt;897&lt;/item&gt;&lt;item&gt;916&lt;/item&gt;&lt;item&gt;934&lt;/item&gt;&lt;item&gt;938&lt;/item&gt;&lt;item&gt;1079&lt;/item&gt;&lt;item&gt;1081&lt;/item&gt;&lt;item&gt;1082&lt;/item&gt;&lt;item&gt;1104&lt;/item&gt;&lt;item&gt;1105&lt;/item&gt;&lt;item&gt;1832&lt;/item&gt;&lt;item&gt;1833&lt;/item&gt;&lt;item&gt;1835&lt;/item&gt;&lt;item&gt;1836&lt;/item&gt;&lt;item&gt;1838&lt;/item&gt;&lt;item&gt;1839&lt;/item&gt;&lt;item&gt;1840&lt;/item&gt;&lt;item&gt;1841&lt;/item&gt;&lt;item&gt;1842&lt;/item&gt;&lt;item&gt;1843&lt;/item&gt;&lt;item&gt;1844&lt;/item&gt;&lt;item&gt;1845&lt;/item&gt;&lt;/record-ids&gt;&lt;/item&gt;&lt;/Libraries&gt;"/>
  </w:docVars>
  <w:rsids>
    <w:rsidRoot w:val="00757419"/>
    <w:rsid w:val="897E5881"/>
    <w:rsid w:val="9BFE2DFE"/>
    <w:rsid w:val="A7D9BF98"/>
    <w:rsid w:val="A8F1D0ED"/>
    <w:rsid w:val="ADBF1301"/>
    <w:rsid w:val="AF7F8BBF"/>
    <w:rsid w:val="AFED56FB"/>
    <w:rsid w:val="B5FB6DF3"/>
    <w:rsid w:val="B7BB795C"/>
    <w:rsid w:val="B7EF5800"/>
    <w:rsid w:val="B7FEEB72"/>
    <w:rsid w:val="B9282234"/>
    <w:rsid w:val="B95F6CF2"/>
    <w:rsid w:val="BEC7CC54"/>
    <w:rsid w:val="BEF9DDAD"/>
    <w:rsid w:val="BF9AA16C"/>
    <w:rsid w:val="DE7F84D4"/>
    <w:rsid w:val="DEA7A931"/>
    <w:rsid w:val="DEF7EA08"/>
    <w:rsid w:val="DFD6BD9E"/>
    <w:rsid w:val="E7DFBE74"/>
    <w:rsid w:val="E7FF5331"/>
    <w:rsid w:val="EBEF4907"/>
    <w:rsid w:val="ED6EA67B"/>
    <w:rsid w:val="EDFFF099"/>
    <w:rsid w:val="EEFF4BCA"/>
    <w:rsid w:val="EFD70219"/>
    <w:rsid w:val="EFF27096"/>
    <w:rsid w:val="EFFB6666"/>
    <w:rsid w:val="F3CBC187"/>
    <w:rsid w:val="F4CB4C8C"/>
    <w:rsid w:val="F7DDEC82"/>
    <w:rsid w:val="F7E30906"/>
    <w:rsid w:val="F7EEBEAF"/>
    <w:rsid w:val="F7F642DD"/>
    <w:rsid w:val="FBB63F70"/>
    <w:rsid w:val="FBCEB67C"/>
    <w:rsid w:val="FDBCF200"/>
    <w:rsid w:val="FEEDA412"/>
    <w:rsid w:val="FEFD3F80"/>
    <w:rsid w:val="FFDFBED8"/>
    <w:rsid w:val="FFE6BD87"/>
    <w:rsid w:val="FFE73D1E"/>
    <w:rsid w:val="FFF7E464"/>
    <w:rsid w:val="00002A64"/>
    <w:rsid w:val="00004D2E"/>
    <w:rsid w:val="00010AE2"/>
    <w:rsid w:val="0001120B"/>
    <w:rsid w:val="00012D0D"/>
    <w:rsid w:val="00014B36"/>
    <w:rsid w:val="00016461"/>
    <w:rsid w:val="0001661A"/>
    <w:rsid w:val="00016C7D"/>
    <w:rsid w:val="00022A2E"/>
    <w:rsid w:val="00023742"/>
    <w:rsid w:val="00024401"/>
    <w:rsid w:val="00024B2B"/>
    <w:rsid w:val="00025683"/>
    <w:rsid w:val="000304FF"/>
    <w:rsid w:val="00030D59"/>
    <w:rsid w:val="000330F0"/>
    <w:rsid w:val="00034526"/>
    <w:rsid w:val="00034A2B"/>
    <w:rsid w:val="000358D8"/>
    <w:rsid w:val="000364C2"/>
    <w:rsid w:val="000366E7"/>
    <w:rsid w:val="00036811"/>
    <w:rsid w:val="00041009"/>
    <w:rsid w:val="000438E3"/>
    <w:rsid w:val="0004442C"/>
    <w:rsid w:val="00053495"/>
    <w:rsid w:val="000572E3"/>
    <w:rsid w:val="00063691"/>
    <w:rsid w:val="00063934"/>
    <w:rsid w:val="00063CB4"/>
    <w:rsid w:val="0007248E"/>
    <w:rsid w:val="000739B0"/>
    <w:rsid w:val="000744A8"/>
    <w:rsid w:val="00076030"/>
    <w:rsid w:val="00076AD4"/>
    <w:rsid w:val="00081BAE"/>
    <w:rsid w:val="00084753"/>
    <w:rsid w:val="000857D5"/>
    <w:rsid w:val="000865FC"/>
    <w:rsid w:val="00086C52"/>
    <w:rsid w:val="00086EF0"/>
    <w:rsid w:val="0009109D"/>
    <w:rsid w:val="00093549"/>
    <w:rsid w:val="00094C56"/>
    <w:rsid w:val="00094F88"/>
    <w:rsid w:val="000A02EB"/>
    <w:rsid w:val="000A093D"/>
    <w:rsid w:val="000A1B1A"/>
    <w:rsid w:val="000A1B4E"/>
    <w:rsid w:val="000A2355"/>
    <w:rsid w:val="000A31FB"/>
    <w:rsid w:val="000A3206"/>
    <w:rsid w:val="000A335C"/>
    <w:rsid w:val="000A3377"/>
    <w:rsid w:val="000A3967"/>
    <w:rsid w:val="000A39AA"/>
    <w:rsid w:val="000A3D2B"/>
    <w:rsid w:val="000A4B89"/>
    <w:rsid w:val="000A672F"/>
    <w:rsid w:val="000A6FC1"/>
    <w:rsid w:val="000A72E6"/>
    <w:rsid w:val="000B16A1"/>
    <w:rsid w:val="000B4A89"/>
    <w:rsid w:val="000B4F30"/>
    <w:rsid w:val="000B520D"/>
    <w:rsid w:val="000B6223"/>
    <w:rsid w:val="000B713B"/>
    <w:rsid w:val="000B7E10"/>
    <w:rsid w:val="000C218D"/>
    <w:rsid w:val="000C229A"/>
    <w:rsid w:val="000C3291"/>
    <w:rsid w:val="000C53FE"/>
    <w:rsid w:val="000C7E49"/>
    <w:rsid w:val="000C7FF7"/>
    <w:rsid w:val="000D2977"/>
    <w:rsid w:val="000D6D46"/>
    <w:rsid w:val="000E00E8"/>
    <w:rsid w:val="000E0330"/>
    <w:rsid w:val="000E0846"/>
    <w:rsid w:val="000E223C"/>
    <w:rsid w:val="000E27D8"/>
    <w:rsid w:val="000E4079"/>
    <w:rsid w:val="000E5AF1"/>
    <w:rsid w:val="000F0DCE"/>
    <w:rsid w:val="000F0FD8"/>
    <w:rsid w:val="000F2DBE"/>
    <w:rsid w:val="000F4E26"/>
    <w:rsid w:val="000F6960"/>
    <w:rsid w:val="000F6CE5"/>
    <w:rsid w:val="00101894"/>
    <w:rsid w:val="001058C1"/>
    <w:rsid w:val="00105945"/>
    <w:rsid w:val="0010639C"/>
    <w:rsid w:val="001079B8"/>
    <w:rsid w:val="00110F8E"/>
    <w:rsid w:val="00111320"/>
    <w:rsid w:val="001130EB"/>
    <w:rsid w:val="001142F4"/>
    <w:rsid w:val="0011536B"/>
    <w:rsid w:val="00117406"/>
    <w:rsid w:val="001222E4"/>
    <w:rsid w:val="00122582"/>
    <w:rsid w:val="0012540E"/>
    <w:rsid w:val="001271E7"/>
    <w:rsid w:val="00127231"/>
    <w:rsid w:val="001306B8"/>
    <w:rsid w:val="0013563A"/>
    <w:rsid w:val="00135B60"/>
    <w:rsid w:val="00136E9A"/>
    <w:rsid w:val="0013756D"/>
    <w:rsid w:val="00143419"/>
    <w:rsid w:val="00144962"/>
    <w:rsid w:val="00144CBF"/>
    <w:rsid w:val="00147364"/>
    <w:rsid w:val="00147840"/>
    <w:rsid w:val="00150092"/>
    <w:rsid w:val="00150880"/>
    <w:rsid w:val="00152DC2"/>
    <w:rsid w:val="00153979"/>
    <w:rsid w:val="001565E0"/>
    <w:rsid w:val="00160DE5"/>
    <w:rsid w:val="00161D7E"/>
    <w:rsid w:val="0016306D"/>
    <w:rsid w:val="00163C1B"/>
    <w:rsid w:val="00164899"/>
    <w:rsid w:val="00164C07"/>
    <w:rsid w:val="00164FF0"/>
    <w:rsid w:val="00165164"/>
    <w:rsid w:val="0016629A"/>
    <w:rsid w:val="00170A87"/>
    <w:rsid w:val="00173B68"/>
    <w:rsid w:val="001756C6"/>
    <w:rsid w:val="0017582F"/>
    <w:rsid w:val="00181521"/>
    <w:rsid w:val="0018313D"/>
    <w:rsid w:val="001852EB"/>
    <w:rsid w:val="00191848"/>
    <w:rsid w:val="00195948"/>
    <w:rsid w:val="00196505"/>
    <w:rsid w:val="00196702"/>
    <w:rsid w:val="00197066"/>
    <w:rsid w:val="001A08AE"/>
    <w:rsid w:val="001A0D33"/>
    <w:rsid w:val="001A1B17"/>
    <w:rsid w:val="001A47A5"/>
    <w:rsid w:val="001A6044"/>
    <w:rsid w:val="001A6E62"/>
    <w:rsid w:val="001A7735"/>
    <w:rsid w:val="001B196F"/>
    <w:rsid w:val="001B3305"/>
    <w:rsid w:val="001B51E3"/>
    <w:rsid w:val="001B7A6E"/>
    <w:rsid w:val="001C4E52"/>
    <w:rsid w:val="001C5019"/>
    <w:rsid w:val="001C5344"/>
    <w:rsid w:val="001C55F3"/>
    <w:rsid w:val="001D0083"/>
    <w:rsid w:val="001D03A4"/>
    <w:rsid w:val="001D284D"/>
    <w:rsid w:val="001D3031"/>
    <w:rsid w:val="001D4ED2"/>
    <w:rsid w:val="001D75DC"/>
    <w:rsid w:val="001D7C34"/>
    <w:rsid w:val="001E09D4"/>
    <w:rsid w:val="001E2DC7"/>
    <w:rsid w:val="001E3959"/>
    <w:rsid w:val="001E60E3"/>
    <w:rsid w:val="001E6460"/>
    <w:rsid w:val="001F3362"/>
    <w:rsid w:val="001F4F7D"/>
    <w:rsid w:val="001F52FF"/>
    <w:rsid w:val="00200A46"/>
    <w:rsid w:val="00200C36"/>
    <w:rsid w:val="0020157D"/>
    <w:rsid w:val="00203155"/>
    <w:rsid w:val="002108BA"/>
    <w:rsid w:val="00212B88"/>
    <w:rsid w:val="00215225"/>
    <w:rsid w:val="00215779"/>
    <w:rsid w:val="00230693"/>
    <w:rsid w:val="00231457"/>
    <w:rsid w:val="00232514"/>
    <w:rsid w:val="002343D9"/>
    <w:rsid w:val="00235351"/>
    <w:rsid w:val="0023561E"/>
    <w:rsid w:val="00235771"/>
    <w:rsid w:val="002366F7"/>
    <w:rsid w:val="00237483"/>
    <w:rsid w:val="0024137C"/>
    <w:rsid w:val="0024328A"/>
    <w:rsid w:val="00243C17"/>
    <w:rsid w:val="0024439B"/>
    <w:rsid w:val="00244C5D"/>
    <w:rsid w:val="00247A24"/>
    <w:rsid w:val="00250025"/>
    <w:rsid w:val="00250EA9"/>
    <w:rsid w:val="00253461"/>
    <w:rsid w:val="0025381B"/>
    <w:rsid w:val="0025407F"/>
    <w:rsid w:val="00254096"/>
    <w:rsid w:val="002546F3"/>
    <w:rsid w:val="00256AB6"/>
    <w:rsid w:val="00261489"/>
    <w:rsid w:val="002620AB"/>
    <w:rsid w:val="002624B7"/>
    <w:rsid w:val="0026444F"/>
    <w:rsid w:val="00267CF6"/>
    <w:rsid w:val="00267F90"/>
    <w:rsid w:val="0027094E"/>
    <w:rsid w:val="00270962"/>
    <w:rsid w:val="00270B0C"/>
    <w:rsid w:val="002727E9"/>
    <w:rsid w:val="002758FD"/>
    <w:rsid w:val="00277289"/>
    <w:rsid w:val="002805CC"/>
    <w:rsid w:val="0028119E"/>
    <w:rsid w:val="002873EA"/>
    <w:rsid w:val="00291368"/>
    <w:rsid w:val="00291CBA"/>
    <w:rsid w:val="002922CC"/>
    <w:rsid w:val="00292FF5"/>
    <w:rsid w:val="0029380E"/>
    <w:rsid w:val="00295C7C"/>
    <w:rsid w:val="00296C01"/>
    <w:rsid w:val="00296C50"/>
    <w:rsid w:val="002A139A"/>
    <w:rsid w:val="002A4CB5"/>
    <w:rsid w:val="002A68E1"/>
    <w:rsid w:val="002B5A0F"/>
    <w:rsid w:val="002B7BD4"/>
    <w:rsid w:val="002C6376"/>
    <w:rsid w:val="002D07B5"/>
    <w:rsid w:val="002D0852"/>
    <w:rsid w:val="002D0983"/>
    <w:rsid w:val="002D0D1B"/>
    <w:rsid w:val="002D3D48"/>
    <w:rsid w:val="002E131E"/>
    <w:rsid w:val="002E2F6B"/>
    <w:rsid w:val="002E3B4D"/>
    <w:rsid w:val="002F3574"/>
    <w:rsid w:val="002F464A"/>
    <w:rsid w:val="002F710B"/>
    <w:rsid w:val="003004DC"/>
    <w:rsid w:val="00302E33"/>
    <w:rsid w:val="00303411"/>
    <w:rsid w:val="0030471E"/>
    <w:rsid w:val="003049F7"/>
    <w:rsid w:val="00306C9E"/>
    <w:rsid w:val="00307035"/>
    <w:rsid w:val="00307D8E"/>
    <w:rsid w:val="00307DC8"/>
    <w:rsid w:val="003109D5"/>
    <w:rsid w:val="00312C79"/>
    <w:rsid w:val="003134DD"/>
    <w:rsid w:val="00313758"/>
    <w:rsid w:val="00316096"/>
    <w:rsid w:val="003169A9"/>
    <w:rsid w:val="00316AE5"/>
    <w:rsid w:val="003220AD"/>
    <w:rsid w:val="00323FD5"/>
    <w:rsid w:val="00324B03"/>
    <w:rsid w:val="00324D02"/>
    <w:rsid w:val="00325200"/>
    <w:rsid w:val="003260C5"/>
    <w:rsid w:val="00327586"/>
    <w:rsid w:val="00327A7B"/>
    <w:rsid w:val="0033013C"/>
    <w:rsid w:val="00331E8F"/>
    <w:rsid w:val="003351A3"/>
    <w:rsid w:val="00337358"/>
    <w:rsid w:val="0034159B"/>
    <w:rsid w:val="003423FB"/>
    <w:rsid w:val="00343154"/>
    <w:rsid w:val="0034357B"/>
    <w:rsid w:val="003435C8"/>
    <w:rsid w:val="0034628F"/>
    <w:rsid w:val="003467C7"/>
    <w:rsid w:val="00350A80"/>
    <w:rsid w:val="00350BFF"/>
    <w:rsid w:val="00352171"/>
    <w:rsid w:val="003528E8"/>
    <w:rsid w:val="003538A5"/>
    <w:rsid w:val="00353AE2"/>
    <w:rsid w:val="00355292"/>
    <w:rsid w:val="0035642C"/>
    <w:rsid w:val="00356517"/>
    <w:rsid w:val="00357C2D"/>
    <w:rsid w:val="0036114B"/>
    <w:rsid w:val="0036125E"/>
    <w:rsid w:val="00363A50"/>
    <w:rsid w:val="00365ECA"/>
    <w:rsid w:val="00366F06"/>
    <w:rsid w:val="00367227"/>
    <w:rsid w:val="00367DE6"/>
    <w:rsid w:val="00367F4D"/>
    <w:rsid w:val="00370938"/>
    <w:rsid w:val="003730F6"/>
    <w:rsid w:val="003744E6"/>
    <w:rsid w:val="00374B4C"/>
    <w:rsid w:val="003760B3"/>
    <w:rsid w:val="00376157"/>
    <w:rsid w:val="00376B59"/>
    <w:rsid w:val="0038046F"/>
    <w:rsid w:val="00382915"/>
    <w:rsid w:val="00383158"/>
    <w:rsid w:val="00384FCF"/>
    <w:rsid w:val="003867F6"/>
    <w:rsid w:val="00390B16"/>
    <w:rsid w:val="00390FDE"/>
    <w:rsid w:val="003911F1"/>
    <w:rsid w:val="00394DE1"/>
    <w:rsid w:val="003968F2"/>
    <w:rsid w:val="00397796"/>
    <w:rsid w:val="003A192B"/>
    <w:rsid w:val="003A1DD5"/>
    <w:rsid w:val="003A223E"/>
    <w:rsid w:val="003A5A8D"/>
    <w:rsid w:val="003A6D38"/>
    <w:rsid w:val="003A70DB"/>
    <w:rsid w:val="003B05EB"/>
    <w:rsid w:val="003B1498"/>
    <w:rsid w:val="003B18A1"/>
    <w:rsid w:val="003B38AF"/>
    <w:rsid w:val="003B50C1"/>
    <w:rsid w:val="003B5A4E"/>
    <w:rsid w:val="003B6D77"/>
    <w:rsid w:val="003B748C"/>
    <w:rsid w:val="003C4B28"/>
    <w:rsid w:val="003C7156"/>
    <w:rsid w:val="003D3DBD"/>
    <w:rsid w:val="003D624D"/>
    <w:rsid w:val="003D6BE0"/>
    <w:rsid w:val="003D7423"/>
    <w:rsid w:val="003E01D4"/>
    <w:rsid w:val="003E0834"/>
    <w:rsid w:val="003E2C8B"/>
    <w:rsid w:val="003E5BF9"/>
    <w:rsid w:val="003E706E"/>
    <w:rsid w:val="003E72DB"/>
    <w:rsid w:val="003F0696"/>
    <w:rsid w:val="003F0738"/>
    <w:rsid w:val="003F16AB"/>
    <w:rsid w:val="003F3B2F"/>
    <w:rsid w:val="003F4024"/>
    <w:rsid w:val="003F56D2"/>
    <w:rsid w:val="00400C61"/>
    <w:rsid w:val="004028EE"/>
    <w:rsid w:val="0040461C"/>
    <w:rsid w:val="004054F8"/>
    <w:rsid w:val="004057D9"/>
    <w:rsid w:val="00410845"/>
    <w:rsid w:val="00410C9A"/>
    <w:rsid w:val="00411D8E"/>
    <w:rsid w:val="0041309E"/>
    <w:rsid w:val="00414392"/>
    <w:rsid w:val="00415C45"/>
    <w:rsid w:val="00417AEF"/>
    <w:rsid w:val="00417AF8"/>
    <w:rsid w:val="0042015B"/>
    <w:rsid w:val="00420FCA"/>
    <w:rsid w:val="00422104"/>
    <w:rsid w:val="00422771"/>
    <w:rsid w:val="004252C7"/>
    <w:rsid w:val="00431AC8"/>
    <w:rsid w:val="00442062"/>
    <w:rsid w:val="00442F77"/>
    <w:rsid w:val="0044300B"/>
    <w:rsid w:val="00443B32"/>
    <w:rsid w:val="00446FFF"/>
    <w:rsid w:val="00450241"/>
    <w:rsid w:val="00450D2D"/>
    <w:rsid w:val="00451713"/>
    <w:rsid w:val="00453833"/>
    <w:rsid w:val="00453F94"/>
    <w:rsid w:val="00463EB7"/>
    <w:rsid w:val="00465167"/>
    <w:rsid w:val="00470A2F"/>
    <w:rsid w:val="0047107B"/>
    <w:rsid w:val="00471537"/>
    <w:rsid w:val="0047209E"/>
    <w:rsid w:val="00474B33"/>
    <w:rsid w:val="0048193A"/>
    <w:rsid w:val="004819B2"/>
    <w:rsid w:val="0048365E"/>
    <w:rsid w:val="00485CE0"/>
    <w:rsid w:val="0048738A"/>
    <w:rsid w:val="00487EF7"/>
    <w:rsid w:val="00491931"/>
    <w:rsid w:val="00493411"/>
    <w:rsid w:val="004946B6"/>
    <w:rsid w:val="00496120"/>
    <w:rsid w:val="004A13B4"/>
    <w:rsid w:val="004A158A"/>
    <w:rsid w:val="004A16E7"/>
    <w:rsid w:val="004A32CB"/>
    <w:rsid w:val="004A4CD4"/>
    <w:rsid w:val="004A51C4"/>
    <w:rsid w:val="004A7DAB"/>
    <w:rsid w:val="004B13B6"/>
    <w:rsid w:val="004B2CF7"/>
    <w:rsid w:val="004B2EC4"/>
    <w:rsid w:val="004B62D1"/>
    <w:rsid w:val="004C493E"/>
    <w:rsid w:val="004C5492"/>
    <w:rsid w:val="004C567A"/>
    <w:rsid w:val="004C5EA8"/>
    <w:rsid w:val="004C6E3B"/>
    <w:rsid w:val="004D3811"/>
    <w:rsid w:val="004D5CDC"/>
    <w:rsid w:val="004D6830"/>
    <w:rsid w:val="004D70E4"/>
    <w:rsid w:val="004E035B"/>
    <w:rsid w:val="004E3490"/>
    <w:rsid w:val="004E4924"/>
    <w:rsid w:val="004E657C"/>
    <w:rsid w:val="004E6705"/>
    <w:rsid w:val="004F0E4D"/>
    <w:rsid w:val="004F2C72"/>
    <w:rsid w:val="004F3018"/>
    <w:rsid w:val="004F33F9"/>
    <w:rsid w:val="004F3CEE"/>
    <w:rsid w:val="004F4A17"/>
    <w:rsid w:val="004F5537"/>
    <w:rsid w:val="004F7027"/>
    <w:rsid w:val="004F7ED5"/>
    <w:rsid w:val="005023D6"/>
    <w:rsid w:val="00504007"/>
    <w:rsid w:val="005106AD"/>
    <w:rsid w:val="005123E6"/>
    <w:rsid w:val="005155DB"/>
    <w:rsid w:val="00515F06"/>
    <w:rsid w:val="00521344"/>
    <w:rsid w:val="00523836"/>
    <w:rsid w:val="0052564B"/>
    <w:rsid w:val="00527251"/>
    <w:rsid w:val="005310A9"/>
    <w:rsid w:val="0053134B"/>
    <w:rsid w:val="00531853"/>
    <w:rsid w:val="005318A9"/>
    <w:rsid w:val="00532A44"/>
    <w:rsid w:val="00535A64"/>
    <w:rsid w:val="00535D68"/>
    <w:rsid w:val="005362B5"/>
    <w:rsid w:val="00537D54"/>
    <w:rsid w:val="0054027D"/>
    <w:rsid w:val="0054051A"/>
    <w:rsid w:val="00540B8E"/>
    <w:rsid w:val="00542335"/>
    <w:rsid w:val="0054536E"/>
    <w:rsid w:val="00545B26"/>
    <w:rsid w:val="0055203F"/>
    <w:rsid w:val="00552116"/>
    <w:rsid w:val="00552A2C"/>
    <w:rsid w:val="00555301"/>
    <w:rsid w:val="00555C5E"/>
    <w:rsid w:val="00560525"/>
    <w:rsid w:val="0056215C"/>
    <w:rsid w:val="00562AFE"/>
    <w:rsid w:val="00563BF9"/>
    <w:rsid w:val="00563DDD"/>
    <w:rsid w:val="00564977"/>
    <w:rsid w:val="005658B4"/>
    <w:rsid w:val="00565CE7"/>
    <w:rsid w:val="0056626B"/>
    <w:rsid w:val="005701E6"/>
    <w:rsid w:val="00570209"/>
    <w:rsid w:val="00572339"/>
    <w:rsid w:val="00572EEB"/>
    <w:rsid w:val="00574A35"/>
    <w:rsid w:val="00577067"/>
    <w:rsid w:val="00580257"/>
    <w:rsid w:val="005816CC"/>
    <w:rsid w:val="00583B83"/>
    <w:rsid w:val="00587B57"/>
    <w:rsid w:val="00594807"/>
    <w:rsid w:val="00594DA2"/>
    <w:rsid w:val="005967EF"/>
    <w:rsid w:val="00596953"/>
    <w:rsid w:val="00596CBC"/>
    <w:rsid w:val="005972BE"/>
    <w:rsid w:val="005A07E1"/>
    <w:rsid w:val="005A146C"/>
    <w:rsid w:val="005A1F5B"/>
    <w:rsid w:val="005A207F"/>
    <w:rsid w:val="005A28C5"/>
    <w:rsid w:val="005A3528"/>
    <w:rsid w:val="005A454B"/>
    <w:rsid w:val="005A6C63"/>
    <w:rsid w:val="005B1B27"/>
    <w:rsid w:val="005B219E"/>
    <w:rsid w:val="005B34B0"/>
    <w:rsid w:val="005B446D"/>
    <w:rsid w:val="005B6C1C"/>
    <w:rsid w:val="005B6F2F"/>
    <w:rsid w:val="005B7D59"/>
    <w:rsid w:val="005C0AA4"/>
    <w:rsid w:val="005C1A90"/>
    <w:rsid w:val="005C5F82"/>
    <w:rsid w:val="005C6FB7"/>
    <w:rsid w:val="005D21E9"/>
    <w:rsid w:val="005D69FD"/>
    <w:rsid w:val="005D76FF"/>
    <w:rsid w:val="005D7A89"/>
    <w:rsid w:val="005E12FB"/>
    <w:rsid w:val="005E625C"/>
    <w:rsid w:val="005E759D"/>
    <w:rsid w:val="005E7A89"/>
    <w:rsid w:val="005F0E09"/>
    <w:rsid w:val="005F0EF5"/>
    <w:rsid w:val="005F16F8"/>
    <w:rsid w:val="005F2209"/>
    <w:rsid w:val="005F2416"/>
    <w:rsid w:val="005F279F"/>
    <w:rsid w:val="005F5D10"/>
    <w:rsid w:val="005F605B"/>
    <w:rsid w:val="005F6174"/>
    <w:rsid w:val="00602583"/>
    <w:rsid w:val="00605A11"/>
    <w:rsid w:val="00605E7A"/>
    <w:rsid w:val="00606512"/>
    <w:rsid w:val="0061028D"/>
    <w:rsid w:val="00611C76"/>
    <w:rsid w:val="00613063"/>
    <w:rsid w:val="0061525E"/>
    <w:rsid w:val="00617E9A"/>
    <w:rsid w:val="00620AF1"/>
    <w:rsid w:val="006214CA"/>
    <w:rsid w:val="006219CA"/>
    <w:rsid w:val="00622E7D"/>
    <w:rsid w:val="00625766"/>
    <w:rsid w:val="006269E0"/>
    <w:rsid w:val="00626ED5"/>
    <w:rsid w:val="006333EB"/>
    <w:rsid w:val="00634266"/>
    <w:rsid w:val="006355D1"/>
    <w:rsid w:val="00635D41"/>
    <w:rsid w:val="00637105"/>
    <w:rsid w:val="00637D55"/>
    <w:rsid w:val="00637DFC"/>
    <w:rsid w:val="00641125"/>
    <w:rsid w:val="00643A19"/>
    <w:rsid w:val="006457E9"/>
    <w:rsid w:val="00652559"/>
    <w:rsid w:val="00654C26"/>
    <w:rsid w:val="0065552D"/>
    <w:rsid w:val="006567B8"/>
    <w:rsid w:val="00660779"/>
    <w:rsid w:val="00662BC2"/>
    <w:rsid w:val="00665514"/>
    <w:rsid w:val="00666910"/>
    <w:rsid w:val="00670044"/>
    <w:rsid w:val="0067068D"/>
    <w:rsid w:val="00670C3F"/>
    <w:rsid w:val="00670FCB"/>
    <w:rsid w:val="00671E0C"/>
    <w:rsid w:val="006771A4"/>
    <w:rsid w:val="006805BA"/>
    <w:rsid w:val="006805DD"/>
    <w:rsid w:val="00680DBA"/>
    <w:rsid w:val="00681535"/>
    <w:rsid w:val="006829BB"/>
    <w:rsid w:val="00684FB6"/>
    <w:rsid w:val="00685755"/>
    <w:rsid w:val="006909D1"/>
    <w:rsid w:val="00690FA0"/>
    <w:rsid w:val="00696348"/>
    <w:rsid w:val="00696F43"/>
    <w:rsid w:val="006A147A"/>
    <w:rsid w:val="006A16C1"/>
    <w:rsid w:val="006A16E9"/>
    <w:rsid w:val="006A19DE"/>
    <w:rsid w:val="006A1B71"/>
    <w:rsid w:val="006A298D"/>
    <w:rsid w:val="006A3013"/>
    <w:rsid w:val="006A410B"/>
    <w:rsid w:val="006B096F"/>
    <w:rsid w:val="006B3EC8"/>
    <w:rsid w:val="006B3FFA"/>
    <w:rsid w:val="006C0C12"/>
    <w:rsid w:val="006C0C6E"/>
    <w:rsid w:val="006C0F34"/>
    <w:rsid w:val="006C15CE"/>
    <w:rsid w:val="006C1A41"/>
    <w:rsid w:val="006C1D13"/>
    <w:rsid w:val="006C227E"/>
    <w:rsid w:val="006C3FDB"/>
    <w:rsid w:val="006C64CC"/>
    <w:rsid w:val="006D1711"/>
    <w:rsid w:val="006D559A"/>
    <w:rsid w:val="006D5B36"/>
    <w:rsid w:val="006D690A"/>
    <w:rsid w:val="006D6D5A"/>
    <w:rsid w:val="006E098A"/>
    <w:rsid w:val="006E0B11"/>
    <w:rsid w:val="006E1006"/>
    <w:rsid w:val="006E597B"/>
    <w:rsid w:val="006E5DA7"/>
    <w:rsid w:val="006E7195"/>
    <w:rsid w:val="006E738B"/>
    <w:rsid w:val="006E7A6E"/>
    <w:rsid w:val="006F0132"/>
    <w:rsid w:val="006F0705"/>
    <w:rsid w:val="006F07F0"/>
    <w:rsid w:val="006F159C"/>
    <w:rsid w:val="006F2B68"/>
    <w:rsid w:val="006F39C6"/>
    <w:rsid w:val="006F541E"/>
    <w:rsid w:val="006F595A"/>
    <w:rsid w:val="006F69B6"/>
    <w:rsid w:val="0070029F"/>
    <w:rsid w:val="00701183"/>
    <w:rsid w:val="007025C7"/>
    <w:rsid w:val="007042D0"/>
    <w:rsid w:val="00704565"/>
    <w:rsid w:val="0070616C"/>
    <w:rsid w:val="00707DA1"/>
    <w:rsid w:val="007108C4"/>
    <w:rsid w:val="00711265"/>
    <w:rsid w:val="007113BF"/>
    <w:rsid w:val="0071147B"/>
    <w:rsid w:val="00711B75"/>
    <w:rsid w:val="00715A2D"/>
    <w:rsid w:val="00717918"/>
    <w:rsid w:val="00721202"/>
    <w:rsid w:val="007219BB"/>
    <w:rsid w:val="007241D4"/>
    <w:rsid w:val="00731076"/>
    <w:rsid w:val="00731994"/>
    <w:rsid w:val="00734339"/>
    <w:rsid w:val="00740BE8"/>
    <w:rsid w:val="00740FAD"/>
    <w:rsid w:val="007411B7"/>
    <w:rsid w:val="0074311E"/>
    <w:rsid w:val="00751ECC"/>
    <w:rsid w:val="00751FF6"/>
    <w:rsid w:val="0075231E"/>
    <w:rsid w:val="00753942"/>
    <w:rsid w:val="007540D8"/>
    <w:rsid w:val="00754854"/>
    <w:rsid w:val="0075489B"/>
    <w:rsid w:val="00754AF5"/>
    <w:rsid w:val="00757419"/>
    <w:rsid w:val="00757A78"/>
    <w:rsid w:val="00760720"/>
    <w:rsid w:val="00763103"/>
    <w:rsid w:val="00763B46"/>
    <w:rsid w:val="00765591"/>
    <w:rsid w:val="00766D5B"/>
    <w:rsid w:val="00772824"/>
    <w:rsid w:val="007729B0"/>
    <w:rsid w:val="00777BD5"/>
    <w:rsid w:val="007821F5"/>
    <w:rsid w:val="007841E1"/>
    <w:rsid w:val="00784E6C"/>
    <w:rsid w:val="00785CDD"/>
    <w:rsid w:val="007878F4"/>
    <w:rsid w:val="007918B5"/>
    <w:rsid w:val="007955E0"/>
    <w:rsid w:val="007A0017"/>
    <w:rsid w:val="007A023A"/>
    <w:rsid w:val="007A0DAC"/>
    <w:rsid w:val="007A3940"/>
    <w:rsid w:val="007A3A1C"/>
    <w:rsid w:val="007A4BAB"/>
    <w:rsid w:val="007A5230"/>
    <w:rsid w:val="007A6715"/>
    <w:rsid w:val="007B0993"/>
    <w:rsid w:val="007B2F24"/>
    <w:rsid w:val="007B3FB1"/>
    <w:rsid w:val="007B432C"/>
    <w:rsid w:val="007B4A32"/>
    <w:rsid w:val="007B7F44"/>
    <w:rsid w:val="007C0F3D"/>
    <w:rsid w:val="007D22C7"/>
    <w:rsid w:val="007D2E8A"/>
    <w:rsid w:val="007D521B"/>
    <w:rsid w:val="007D6178"/>
    <w:rsid w:val="007D69D1"/>
    <w:rsid w:val="007E0BD0"/>
    <w:rsid w:val="007E0EDE"/>
    <w:rsid w:val="007E0F4B"/>
    <w:rsid w:val="007E2008"/>
    <w:rsid w:val="007E2A17"/>
    <w:rsid w:val="007E4047"/>
    <w:rsid w:val="007E6F16"/>
    <w:rsid w:val="007F070D"/>
    <w:rsid w:val="007F0C3A"/>
    <w:rsid w:val="007F191F"/>
    <w:rsid w:val="007F2F59"/>
    <w:rsid w:val="007F6FED"/>
    <w:rsid w:val="007F7E8C"/>
    <w:rsid w:val="0080071C"/>
    <w:rsid w:val="00801074"/>
    <w:rsid w:val="008028BA"/>
    <w:rsid w:val="008074BB"/>
    <w:rsid w:val="00813C46"/>
    <w:rsid w:val="00814663"/>
    <w:rsid w:val="00815788"/>
    <w:rsid w:val="00820545"/>
    <w:rsid w:val="008210DD"/>
    <w:rsid w:val="008216E9"/>
    <w:rsid w:val="00827942"/>
    <w:rsid w:val="008317FA"/>
    <w:rsid w:val="00832546"/>
    <w:rsid w:val="0083303A"/>
    <w:rsid w:val="0083396A"/>
    <w:rsid w:val="00833D33"/>
    <w:rsid w:val="00833FB0"/>
    <w:rsid w:val="00835164"/>
    <w:rsid w:val="00836A94"/>
    <w:rsid w:val="00842068"/>
    <w:rsid w:val="0084407B"/>
    <w:rsid w:val="00844F34"/>
    <w:rsid w:val="008450F1"/>
    <w:rsid w:val="008451F2"/>
    <w:rsid w:val="00845A6C"/>
    <w:rsid w:val="0084773C"/>
    <w:rsid w:val="00850589"/>
    <w:rsid w:val="00850BDA"/>
    <w:rsid w:val="00851C7D"/>
    <w:rsid w:val="0085330C"/>
    <w:rsid w:val="00853CD2"/>
    <w:rsid w:val="00854899"/>
    <w:rsid w:val="0085556B"/>
    <w:rsid w:val="00855DFC"/>
    <w:rsid w:val="00862C87"/>
    <w:rsid w:val="0086380F"/>
    <w:rsid w:val="00863DAE"/>
    <w:rsid w:val="008653E8"/>
    <w:rsid w:val="00870E8B"/>
    <w:rsid w:val="008722C7"/>
    <w:rsid w:val="00873E84"/>
    <w:rsid w:val="00876BFF"/>
    <w:rsid w:val="00880689"/>
    <w:rsid w:val="008813A0"/>
    <w:rsid w:val="008823A9"/>
    <w:rsid w:val="00890717"/>
    <w:rsid w:val="0089179D"/>
    <w:rsid w:val="008936CB"/>
    <w:rsid w:val="00894520"/>
    <w:rsid w:val="008953EF"/>
    <w:rsid w:val="0089686B"/>
    <w:rsid w:val="008A0DC5"/>
    <w:rsid w:val="008A170B"/>
    <w:rsid w:val="008A1DF5"/>
    <w:rsid w:val="008A29E6"/>
    <w:rsid w:val="008A4228"/>
    <w:rsid w:val="008A4379"/>
    <w:rsid w:val="008A5C6A"/>
    <w:rsid w:val="008A6C82"/>
    <w:rsid w:val="008A7A00"/>
    <w:rsid w:val="008B0C68"/>
    <w:rsid w:val="008B17DA"/>
    <w:rsid w:val="008B3054"/>
    <w:rsid w:val="008B39FC"/>
    <w:rsid w:val="008B4941"/>
    <w:rsid w:val="008B5D57"/>
    <w:rsid w:val="008C0D82"/>
    <w:rsid w:val="008C1AC7"/>
    <w:rsid w:val="008C2080"/>
    <w:rsid w:val="008C267E"/>
    <w:rsid w:val="008C47F9"/>
    <w:rsid w:val="008C6512"/>
    <w:rsid w:val="008C6A14"/>
    <w:rsid w:val="008D3AA7"/>
    <w:rsid w:val="008D71F2"/>
    <w:rsid w:val="008E0448"/>
    <w:rsid w:val="008E155B"/>
    <w:rsid w:val="008E26D1"/>
    <w:rsid w:val="008E4CD3"/>
    <w:rsid w:val="008E5007"/>
    <w:rsid w:val="008E76AA"/>
    <w:rsid w:val="008F2EED"/>
    <w:rsid w:val="008F3697"/>
    <w:rsid w:val="008F42B3"/>
    <w:rsid w:val="008F4EE9"/>
    <w:rsid w:val="008F527D"/>
    <w:rsid w:val="008F56AF"/>
    <w:rsid w:val="008F6E3E"/>
    <w:rsid w:val="0090113A"/>
    <w:rsid w:val="009019A9"/>
    <w:rsid w:val="00902381"/>
    <w:rsid w:val="00904371"/>
    <w:rsid w:val="00905C8C"/>
    <w:rsid w:val="00910ED8"/>
    <w:rsid w:val="00913AFE"/>
    <w:rsid w:val="009154C9"/>
    <w:rsid w:val="00915B12"/>
    <w:rsid w:val="00917062"/>
    <w:rsid w:val="0092161A"/>
    <w:rsid w:val="009216B5"/>
    <w:rsid w:val="00924549"/>
    <w:rsid w:val="00926AC3"/>
    <w:rsid w:val="0093061B"/>
    <w:rsid w:val="00930A76"/>
    <w:rsid w:val="00934791"/>
    <w:rsid w:val="00940BD9"/>
    <w:rsid w:val="00941979"/>
    <w:rsid w:val="0094285B"/>
    <w:rsid w:val="009429AD"/>
    <w:rsid w:val="009446BC"/>
    <w:rsid w:val="00944D44"/>
    <w:rsid w:val="009455F0"/>
    <w:rsid w:val="009467F8"/>
    <w:rsid w:val="0094789A"/>
    <w:rsid w:val="009501C0"/>
    <w:rsid w:val="00951FA3"/>
    <w:rsid w:val="00952261"/>
    <w:rsid w:val="00952F1B"/>
    <w:rsid w:val="00953EC8"/>
    <w:rsid w:val="00956E51"/>
    <w:rsid w:val="0095705B"/>
    <w:rsid w:val="0095739E"/>
    <w:rsid w:val="00957F00"/>
    <w:rsid w:val="009622E9"/>
    <w:rsid w:val="00963A4B"/>
    <w:rsid w:val="00963ACC"/>
    <w:rsid w:val="009660DE"/>
    <w:rsid w:val="0097088F"/>
    <w:rsid w:val="00971580"/>
    <w:rsid w:val="00973C7B"/>
    <w:rsid w:val="00973E9A"/>
    <w:rsid w:val="0097694D"/>
    <w:rsid w:val="00976A16"/>
    <w:rsid w:val="009773A5"/>
    <w:rsid w:val="009773DF"/>
    <w:rsid w:val="0098099E"/>
    <w:rsid w:val="00987C23"/>
    <w:rsid w:val="00987E05"/>
    <w:rsid w:val="0099213D"/>
    <w:rsid w:val="00993157"/>
    <w:rsid w:val="00993C78"/>
    <w:rsid w:val="00993ED4"/>
    <w:rsid w:val="00995C72"/>
    <w:rsid w:val="009A136A"/>
    <w:rsid w:val="009A1771"/>
    <w:rsid w:val="009A256D"/>
    <w:rsid w:val="009A2810"/>
    <w:rsid w:val="009A55AC"/>
    <w:rsid w:val="009A767B"/>
    <w:rsid w:val="009B19AF"/>
    <w:rsid w:val="009B1A10"/>
    <w:rsid w:val="009C02B9"/>
    <w:rsid w:val="009C071B"/>
    <w:rsid w:val="009C0862"/>
    <w:rsid w:val="009C0AD3"/>
    <w:rsid w:val="009C243F"/>
    <w:rsid w:val="009C3FBE"/>
    <w:rsid w:val="009C4276"/>
    <w:rsid w:val="009C5676"/>
    <w:rsid w:val="009C6150"/>
    <w:rsid w:val="009D0063"/>
    <w:rsid w:val="009D30D3"/>
    <w:rsid w:val="009D3D6A"/>
    <w:rsid w:val="009E0EAF"/>
    <w:rsid w:val="009E3188"/>
    <w:rsid w:val="009E4CAC"/>
    <w:rsid w:val="009E7293"/>
    <w:rsid w:val="009F165A"/>
    <w:rsid w:val="009F3CA4"/>
    <w:rsid w:val="009F414B"/>
    <w:rsid w:val="009F432A"/>
    <w:rsid w:val="009F50BF"/>
    <w:rsid w:val="009F5C5F"/>
    <w:rsid w:val="00A0252A"/>
    <w:rsid w:val="00A02A12"/>
    <w:rsid w:val="00A04A3F"/>
    <w:rsid w:val="00A052A6"/>
    <w:rsid w:val="00A07491"/>
    <w:rsid w:val="00A07A93"/>
    <w:rsid w:val="00A115AD"/>
    <w:rsid w:val="00A137E0"/>
    <w:rsid w:val="00A13C61"/>
    <w:rsid w:val="00A1672B"/>
    <w:rsid w:val="00A21B8C"/>
    <w:rsid w:val="00A223B7"/>
    <w:rsid w:val="00A22C35"/>
    <w:rsid w:val="00A22EBA"/>
    <w:rsid w:val="00A251A9"/>
    <w:rsid w:val="00A256EC"/>
    <w:rsid w:val="00A25913"/>
    <w:rsid w:val="00A26DA5"/>
    <w:rsid w:val="00A30220"/>
    <w:rsid w:val="00A3024B"/>
    <w:rsid w:val="00A308BB"/>
    <w:rsid w:val="00A32368"/>
    <w:rsid w:val="00A35256"/>
    <w:rsid w:val="00A368A1"/>
    <w:rsid w:val="00A40977"/>
    <w:rsid w:val="00A4163E"/>
    <w:rsid w:val="00A4344F"/>
    <w:rsid w:val="00A46056"/>
    <w:rsid w:val="00A46099"/>
    <w:rsid w:val="00A46A7C"/>
    <w:rsid w:val="00A47492"/>
    <w:rsid w:val="00A5014D"/>
    <w:rsid w:val="00A503CC"/>
    <w:rsid w:val="00A531FF"/>
    <w:rsid w:val="00A533C4"/>
    <w:rsid w:val="00A53F1C"/>
    <w:rsid w:val="00A53F50"/>
    <w:rsid w:val="00A54EE7"/>
    <w:rsid w:val="00A569A2"/>
    <w:rsid w:val="00A57006"/>
    <w:rsid w:val="00A57BFD"/>
    <w:rsid w:val="00A623BE"/>
    <w:rsid w:val="00A62814"/>
    <w:rsid w:val="00A63C43"/>
    <w:rsid w:val="00A67308"/>
    <w:rsid w:val="00A739D1"/>
    <w:rsid w:val="00A76D93"/>
    <w:rsid w:val="00A81AB6"/>
    <w:rsid w:val="00A8311D"/>
    <w:rsid w:val="00A83174"/>
    <w:rsid w:val="00A91117"/>
    <w:rsid w:val="00A927CE"/>
    <w:rsid w:val="00A946B2"/>
    <w:rsid w:val="00A94BB0"/>
    <w:rsid w:val="00A95811"/>
    <w:rsid w:val="00A977B9"/>
    <w:rsid w:val="00A97878"/>
    <w:rsid w:val="00AA3560"/>
    <w:rsid w:val="00AA3E5A"/>
    <w:rsid w:val="00AA484A"/>
    <w:rsid w:val="00AA5315"/>
    <w:rsid w:val="00AA71DD"/>
    <w:rsid w:val="00AB0AD0"/>
    <w:rsid w:val="00AB1D9B"/>
    <w:rsid w:val="00AB3A4A"/>
    <w:rsid w:val="00AB4312"/>
    <w:rsid w:val="00AC0DA2"/>
    <w:rsid w:val="00AC128E"/>
    <w:rsid w:val="00AC37D7"/>
    <w:rsid w:val="00AC4A6D"/>
    <w:rsid w:val="00AC5A3A"/>
    <w:rsid w:val="00AD434F"/>
    <w:rsid w:val="00AD644D"/>
    <w:rsid w:val="00AE0210"/>
    <w:rsid w:val="00AE326D"/>
    <w:rsid w:val="00AE4C92"/>
    <w:rsid w:val="00AE5237"/>
    <w:rsid w:val="00AE607D"/>
    <w:rsid w:val="00AE67C0"/>
    <w:rsid w:val="00AE7814"/>
    <w:rsid w:val="00AE7D00"/>
    <w:rsid w:val="00AE7D3D"/>
    <w:rsid w:val="00AF44ED"/>
    <w:rsid w:val="00AF5AC1"/>
    <w:rsid w:val="00AF7914"/>
    <w:rsid w:val="00AF7E92"/>
    <w:rsid w:val="00B040CF"/>
    <w:rsid w:val="00B04E44"/>
    <w:rsid w:val="00B06AEA"/>
    <w:rsid w:val="00B07CF1"/>
    <w:rsid w:val="00B11192"/>
    <w:rsid w:val="00B12880"/>
    <w:rsid w:val="00B13C6A"/>
    <w:rsid w:val="00B16B49"/>
    <w:rsid w:val="00B17933"/>
    <w:rsid w:val="00B21A0E"/>
    <w:rsid w:val="00B220A2"/>
    <w:rsid w:val="00B24C61"/>
    <w:rsid w:val="00B261EE"/>
    <w:rsid w:val="00B305AC"/>
    <w:rsid w:val="00B326A4"/>
    <w:rsid w:val="00B32B92"/>
    <w:rsid w:val="00B32F6F"/>
    <w:rsid w:val="00B3476B"/>
    <w:rsid w:val="00B35E8A"/>
    <w:rsid w:val="00B36672"/>
    <w:rsid w:val="00B36A43"/>
    <w:rsid w:val="00B43CD2"/>
    <w:rsid w:val="00B445FA"/>
    <w:rsid w:val="00B44B8D"/>
    <w:rsid w:val="00B46595"/>
    <w:rsid w:val="00B46DF3"/>
    <w:rsid w:val="00B47A76"/>
    <w:rsid w:val="00B47D60"/>
    <w:rsid w:val="00B52AE2"/>
    <w:rsid w:val="00B559AA"/>
    <w:rsid w:val="00B60195"/>
    <w:rsid w:val="00B60413"/>
    <w:rsid w:val="00B62A8F"/>
    <w:rsid w:val="00B65C1F"/>
    <w:rsid w:val="00B67F21"/>
    <w:rsid w:val="00B73F17"/>
    <w:rsid w:val="00B75822"/>
    <w:rsid w:val="00B75AE5"/>
    <w:rsid w:val="00B81813"/>
    <w:rsid w:val="00B81CE1"/>
    <w:rsid w:val="00B81E59"/>
    <w:rsid w:val="00B8376F"/>
    <w:rsid w:val="00B845E5"/>
    <w:rsid w:val="00B84E3D"/>
    <w:rsid w:val="00B85E6C"/>
    <w:rsid w:val="00B87C4B"/>
    <w:rsid w:val="00B9188E"/>
    <w:rsid w:val="00B939DF"/>
    <w:rsid w:val="00BA02BE"/>
    <w:rsid w:val="00BA04C0"/>
    <w:rsid w:val="00BA09BB"/>
    <w:rsid w:val="00BA266D"/>
    <w:rsid w:val="00BA2F2D"/>
    <w:rsid w:val="00BA3072"/>
    <w:rsid w:val="00BA30C5"/>
    <w:rsid w:val="00BA35BC"/>
    <w:rsid w:val="00BA3C75"/>
    <w:rsid w:val="00BA483F"/>
    <w:rsid w:val="00BA5AAD"/>
    <w:rsid w:val="00BA696F"/>
    <w:rsid w:val="00BB01DD"/>
    <w:rsid w:val="00BB0869"/>
    <w:rsid w:val="00BB5354"/>
    <w:rsid w:val="00BB6111"/>
    <w:rsid w:val="00BB626A"/>
    <w:rsid w:val="00BC0488"/>
    <w:rsid w:val="00BC1AD7"/>
    <w:rsid w:val="00BC1EB9"/>
    <w:rsid w:val="00BC2D5D"/>
    <w:rsid w:val="00BC2E1B"/>
    <w:rsid w:val="00BC3E70"/>
    <w:rsid w:val="00BC4EDD"/>
    <w:rsid w:val="00BD09E7"/>
    <w:rsid w:val="00BD0A77"/>
    <w:rsid w:val="00BD0E0E"/>
    <w:rsid w:val="00BD19B7"/>
    <w:rsid w:val="00BD28A9"/>
    <w:rsid w:val="00BD2F1E"/>
    <w:rsid w:val="00BD69CA"/>
    <w:rsid w:val="00BD7589"/>
    <w:rsid w:val="00BE0BE5"/>
    <w:rsid w:val="00BE115F"/>
    <w:rsid w:val="00BE27AD"/>
    <w:rsid w:val="00BE466F"/>
    <w:rsid w:val="00BE48A9"/>
    <w:rsid w:val="00BF02EC"/>
    <w:rsid w:val="00BF0BE5"/>
    <w:rsid w:val="00BF62C0"/>
    <w:rsid w:val="00BF7D98"/>
    <w:rsid w:val="00C015B4"/>
    <w:rsid w:val="00C01E88"/>
    <w:rsid w:val="00C027BD"/>
    <w:rsid w:val="00C031E9"/>
    <w:rsid w:val="00C0654E"/>
    <w:rsid w:val="00C174B0"/>
    <w:rsid w:val="00C21CBD"/>
    <w:rsid w:val="00C21D04"/>
    <w:rsid w:val="00C224B7"/>
    <w:rsid w:val="00C22AE5"/>
    <w:rsid w:val="00C22E66"/>
    <w:rsid w:val="00C24CB2"/>
    <w:rsid w:val="00C25BC8"/>
    <w:rsid w:val="00C277B7"/>
    <w:rsid w:val="00C2792B"/>
    <w:rsid w:val="00C27B4E"/>
    <w:rsid w:val="00C32827"/>
    <w:rsid w:val="00C3359C"/>
    <w:rsid w:val="00C33AF9"/>
    <w:rsid w:val="00C36BBB"/>
    <w:rsid w:val="00C415AD"/>
    <w:rsid w:val="00C41827"/>
    <w:rsid w:val="00C4228C"/>
    <w:rsid w:val="00C428EB"/>
    <w:rsid w:val="00C42F21"/>
    <w:rsid w:val="00C439DA"/>
    <w:rsid w:val="00C43C62"/>
    <w:rsid w:val="00C440C3"/>
    <w:rsid w:val="00C45032"/>
    <w:rsid w:val="00C47153"/>
    <w:rsid w:val="00C47A34"/>
    <w:rsid w:val="00C47F53"/>
    <w:rsid w:val="00C502F1"/>
    <w:rsid w:val="00C51D89"/>
    <w:rsid w:val="00C52360"/>
    <w:rsid w:val="00C54D91"/>
    <w:rsid w:val="00C57FEC"/>
    <w:rsid w:val="00C608C1"/>
    <w:rsid w:val="00C6199E"/>
    <w:rsid w:val="00C62A91"/>
    <w:rsid w:val="00C6363F"/>
    <w:rsid w:val="00C64981"/>
    <w:rsid w:val="00C703D9"/>
    <w:rsid w:val="00C70A02"/>
    <w:rsid w:val="00C71000"/>
    <w:rsid w:val="00C73EA9"/>
    <w:rsid w:val="00C7466E"/>
    <w:rsid w:val="00C76F86"/>
    <w:rsid w:val="00C77C19"/>
    <w:rsid w:val="00C8022E"/>
    <w:rsid w:val="00C814BB"/>
    <w:rsid w:val="00C8156A"/>
    <w:rsid w:val="00C8176C"/>
    <w:rsid w:val="00C84646"/>
    <w:rsid w:val="00C85689"/>
    <w:rsid w:val="00C8632C"/>
    <w:rsid w:val="00C90D47"/>
    <w:rsid w:val="00C9451D"/>
    <w:rsid w:val="00C94D43"/>
    <w:rsid w:val="00C966BA"/>
    <w:rsid w:val="00C9721E"/>
    <w:rsid w:val="00C97F35"/>
    <w:rsid w:val="00CA1251"/>
    <w:rsid w:val="00CA58BE"/>
    <w:rsid w:val="00CA7BBA"/>
    <w:rsid w:val="00CB088D"/>
    <w:rsid w:val="00CB7C52"/>
    <w:rsid w:val="00CC0B8E"/>
    <w:rsid w:val="00CC417D"/>
    <w:rsid w:val="00CC4527"/>
    <w:rsid w:val="00CC7928"/>
    <w:rsid w:val="00CC7F8D"/>
    <w:rsid w:val="00CD13BA"/>
    <w:rsid w:val="00CD2122"/>
    <w:rsid w:val="00CD5DC6"/>
    <w:rsid w:val="00CE48D8"/>
    <w:rsid w:val="00CE4A9A"/>
    <w:rsid w:val="00CE4C42"/>
    <w:rsid w:val="00CE58C0"/>
    <w:rsid w:val="00CE5BF1"/>
    <w:rsid w:val="00CE5ECF"/>
    <w:rsid w:val="00CE740B"/>
    <w:rsid w:val="00CE7D58"/>
    <w:rsid w:val="00CF086D"/>
    <w:rsid w:val="00CF099D"/>
    <w:rsid w:val="00CF3A55"/>
    <w:rsid w:val="00CF4223"/>
    <w:rsid w:val="00CF5F4E"/>
    <w:rsid w:val="00CF600D"/>
    <w:rsid w:val="00D0227F"/>
    <w:rsid w:val="00D11980"/>
    <w:rsid w:val="00D12D63"/>
    <w:rsid w:val="00D14579"/>
    <w:rsid w:val="00D20E78"/>
    <w:rsid w:val="00D22F73"/>
    <w:rsid w:val="00D23A6E"/>
    <w:rsid w:val="00D24075"/>
    <w:rsid w:val="00D25A4A"/>
    <w:rsid w:val="00D26576"/>
    <w:rsid w:val="00D310C0"/>
    <w:rsid w:val="00D3188E"/>
    <w:rsid w:val="00D3390B"/>
    <w:rsid w:val="00D34EBA"/>
    <w:rsid w:val="00D36D68"/>
    <w:rsid w:val="00D37F7C"/>
    <w:rsid w:val="00D4032B"/>
    <w:rsid w:val="00D42B01"/>
    <w:rsid w:val="00D4380E"/>
    <w:rsid w:val="00D456D7"/>
    <w:rsid w:val="00D47ED0"/>
    <w:rsid w:val="00D52C0E"/>
    <w:rsid w:val="00D52CF7"/>
    <w:rsid w:val="00D5309E"/>
    <w:rsid w:val="00D55BBC"/>
    <w:rsid w:val="00D57FD7"/>
    <w:rsid w:val="00D60400"/>
    <w:rsid w:val="00D63B72"/>
    <w:rsid w:val="00D70993"/>
    <w:rsid w:val="00D70E64"/>
    <w:rsid w:val="00D73EA4"/>
    <w:rsid w:val="00D76734"/>
    <w:rsid w:val="00D76A43"/>
    <w:rsid w:val="00D81313"/>
    <w:rsid w:val="00D82A5A"/>
    <w:rsid w:val="00D8609B"/>
    <w:rsid w:val="00D87618"/>
    <w:rsid w:val="00D90E5E"/>
    <w:rsid w:val="00D91DB4"/>
    <w:rsid w:val="00D975E9"/>
    <w:rsid w:val="00DA00D9"/>
    <w:rsid w:val="00DA12D7"/>
    <w:rsid w:val="00DA148F"/>
    <w:rsid w:val="00DA179C"/>
    <w:rsid w:val="00DA28B8"/>
    <w:rsid w:val="00DA2B58"/>
    <w:rsid w:val="00DA2FB1"/>
    <w:rsid w:val="00DA6012"/>
    <w:rsid w:val="00DA6227"/>
    <w:rsid w:val="00DA6250"/>
    <w:rsid w:val="00DB3BD8"/>
    <w:rsid w:val="00DC05CA"/>
    <w:rsid w:val="00DC21FF"/>
    <w:rsid w:val="00DC298E"/>
    <w:rsid w:val="00DD0150"/>
    <w:rsid w:val="00DD4570"/>
    <w:rsid w:val="00DD657A"/>
    <w:rsid w:val="00DD6F63"/>
    <w:rsid w:val="00DD7385"/>
    <w:rsid w:val="00DE0A13"/>
    <w:rsid w:val="00DE0F93"/>
    <w:rsid w:val="00DE4DAF"/>
    <w:rsid w:val="00DE4DF1"/>
    <w:rsid w:val="00DE4E8F"/>
    <w:rsid w:val="00DE5085"/>
    <w:rsid w:val="00DE629D"/>
    <w:rsid w:val="00DE64A4"/>
    <w:rsid w:val="00DF0259"/>
    <w:rsid w:val="00DF1450"/>
    <w:rsid w:val="00DF449B"/>
    <w:rsid w:val="00DF53C5"/>
    <w:rsid w:val="00E0099F"/>
    <w:rsid w:val="00E00F5A"/>
    <w:rsid w:val="00E01301"/>
    <w:rsid w:val="00E03B32"/>
    <w:rsid w:val="00E04D53"/>
    <w:rsid w:val="00E06F37"/>
    <w:rsid w:val="00E104F5"/>
    <w:rsid w:val="00E10948"/>
    <w:rsid w:val="00E12070"/>
    <w:rsid w:val="00E12A80"/>
    <w:rsid w:val="00E13CF6"/>
    <w:rsid w:val="00E1508A"/>
    <w:rsid w:val="00E16D32"/>
    <w:rsid w:val="00E22A7F"/>
    <w:rsid w:val="00E2656D"/>
    <w:rsid w:val="00E26F72"/>
    <w:rsid w:val="00E30FA7"/>
    <w:rsid w:val="00E34CAD"/>
    <w:rsid w:val="00E3552C"/>
    <w:rsid w:val="00E35A0D"/>
    <w:rsid w:val="00E36B7E"/>
    <w:rsid w:val="00E36C0A"/>
    <w:rsid w:val="00E379BE"/>
    <w:rsid w:val="00E42806"/>
    <w:rsid w:val="00E435C8"/>
    <w:rsid w:val="00E4393B"/>
    <w:rsid w:val="00E44934"/>
    <w:rsid w:val="00E47E4F"/>
    <w:rsid w:val="00E50E22"/>
    <w:rsid w:val="00E5127B"/>
    <w:rsid w:val="00E56144"/>
    <w:rsid w:val="00E57C2C"/>
    <w:rsid w:val="00E60855"/>
    <w:rsid w:val="00E61FF1"/>
    <w:rsid w:val="00E66470"/>
    <w:rsid w:val="00E66DD6"/>
    <w:rsid w:val="00E6749E"/>
    <w:rsid w:val="00E70BEC"/>
    <w:rsid w:val="00E70D81"/>
    <w:rsid w:val="00E76F50"/>
    <w:rsid w:val="00E80386"/>
    <w:rsid w:val="00E83CE4"/>
    <w:rsid w:val="00E86F97"/>
    <w:rsid w:val="00E90105"/>
    <w:rsid w:val="00E9327C"/>
    <w:rsid w:val="00E93871"/>
    <w:rsid w:val="00E9698B"/>
    <w:rsid w:val="00E972BB"/>
    <w:rsid w:val="00EA0404"/>
    <w:rsid w:val="00EA0A78"/>
    <w:rsid w:val="00EA12F4"/>
    <w:rsid w:val="00EA247A"/>
    <w:rsid w:val="00EA3EC2"/>
    <w:rsid w:val="00EA40BD"/>
    <w:rsid w:val="00EA5D4F"/>
    <w:rsid w:val="00EA6276"/>
    <w:rsid w:val="00EA7245"/>
    <w:rsid w:val="00EB0760"/>
    <w:rsid w:val="00EB09ED"/>
    <w:rsid w:val="00EB239A"/>
    <w:rsid w:val="00EB3E9F"/>
    <w:rsid w:val="00EB519A"/>
    <w:rsid w:val="00EB6DBB"/>
    <w:rsid w:val="00EC1009"/>
    <w:rsid w:val="00EC1C5B"/>
    <w:rsid w:val="00EC2178"/>
    <w:rsid w:val="00EC3C81"/>
    <w:rsid w:val="00EC4E0F"/>
    <w:rsid w:val="00EC580B"/>
    <w:rsid w:val="00EC6118"/>
    <w:rsid w:val="00EC6721"/>
    <w:rsid w:val="00EC69E0"/>
    <w:rsid w:val="00EC6D6A"/>
    <w:rsid w:val="00EC6E55"/>
    <w:rsid w:val="00ED01B7"/>
    <w:rsid w:val="00ED0BFA"/>
    <w:rsid w:val="00ED0BFD"/>
    <w:rsid w:val="00ED0C45"/>
    <w:rsid w:val="00ED175C"/>
    <w:rsid w:val="00ED28A3"/>
    <w:rsid w:val="00ED2E60"/>
    <w:rsid w:val="00ED3751"/>
    <w:rsid w:val="00ED3BB1"/>
    <w:rsid w:val="00EE06DE"/>
    <w:rsid w:val="00EE0804"/>
    <w:rsid w:val="00EE1294"/>
    <w:rsid w:val="00EE1C9A"/>
    <w:rsid w:val="00EE49FF"/>
    <w:rsid w:val="00EE4AE8"/>
    <w:rsid w:val="00EE53D6"/>
    <w:rsid w:val="00EE76B4"/>
    <w:rsid w:val="00EE7993"/>
    <w:rsid w:val="00EF0440"/>
    <w:rsid w:val="00EF14C2"/>
    <w:rsid w:val="00EF199A"/>
    <w:rsid w:val="00EF403D"/>
    <w:rsid w:val="00EF59DA"/>
    <w:rsid w:val="00EF5B70"/>
    <w:rsid w:val="00EF6AB9"/>
    <w:rsid w:val="00EF6DA9"/>
    <w:rsid w:val="00EF7B63"/>
    <w:rsid w:val="00EF7C7A"/>
    <w:rsid w:val="00F06BB8"/>
    <w:rsid w:val="00F10E98"/>
    <w:rsid w:val="00F112E2"/>
    <w:rsid w:val="00F11F2E"/>
    <w:rsid w:val="00F1252E"/>
    <w:rsid w:val="00F12C6D"/>
    <w:rsid w:val="00F13C11"/>
    <w:rsid w:val="00F13D74"/>
    <w:rsid w:val="00F17669"/>
    <w:rsid w:val="00F17FF5"/>
    <w:rsid w:val="00F208DC"/>
    <w:rsid w:val="00F22D0A"/>
    <w:rsid w:val="00F233AD"/>
    <w:rsid w:val="00F24259"/>
    <w:rsid w:val="00F247A1"/>
    <w:rsid w:val="00F24C69"/>
    <w:rsid w:val="00F26461"/>
    <w:rsid w:val="00F27843"/>
    <w:rsid w:val="00F30BBF"/>
    <w:rsid w:val="00F325EF"/>
    <w:rsid w:val="00F32660"/>
    <w:rsid w:val="00F32E88"/>
    <w:rsid w:val="00F35594"/>
    <w:rsid w:val="00F40C5D"/>
    <w:rsid w:val="00F4167F"/>
    <w:rsid w:val="00F428B4"/>
    <w:rsid w:val="00F42FF4"/>
    <w:rsid w:val="00F437D3"/>
    <w:rsid w:val="00F51FD8"/>
    <w:rsid w:val="00F5221C"/>
    <w:rsid w:val="00F533E0"/>
    <w:rsid w:val="00F5342D"/>
    <w:rsid w:val="00F5361D"/>
    <w:rsid w:val="00F55359"/>
    <w:rsid w:val="00F55376"/>
    <w:rsid w:val="00F563B1"/>
    <w:rsid w:val="00F567D9"/>
    <w:rsid w:val="00F5715B"/>
    <w:rsid w:val="00F57BBE"/>
    <w:rsid w:val="00F60137"/>
    <w:rsid w:val="00F6633B"/>
    <w:rsid w:val="00F67DD1"/>
    <w:rsid w:val="00F700BE"/>
    <w:rsid w:val="00F739EE"/>
    <w:rsid w:val="00F75FE2"/>
    <w:rsid w:val="00F77491"/>
    <w:rsid w:val="00F82159"/>
    <w:rsid w:val="00F824DA"/>
    <w:rsid w:val="00F84E7A"/>
    <w:rsid w:val="00F86A97"/>
    <w:rsid w:val="00F86FA6"/>
    <w:rsid w:val="00F92D44"/>
    <w:rsid w:val="00F938EB"/>
    <w:rsid w:val="00F93B2A"/>
    <w:rsid w:val="00F947DF"/>
    <w:rsid w:val="00F948B4"/>
    <w:rsid w:val="00F948E8"/>
    <w:rsid w:val="00F966AF"/>
    <w:rsid w:val="00F96EB4"/>
    <w:rsid w:val="00F973EA"/>
    <w:rsid w:val="00F97D9A"/>
    <w:rsid w:val="00FA24E8"/>
    <w:rsid w:val="00FA5361"/>
    <w:rsid w:val="00FA538E"/>
    <w:rsid w:val="00FA6654"/>
    <w:rsid w:val="00FA69B2"/>
    <w:rsid w:val="00FA7398"/>
    <w:rsid w:val="00FA797D"/>
    <w:rsid w:val="00FA7FCE"/>
    <w:rsid w:val="00FB3A73"/>
    <w:rsid w:val="00FC0131"/>
    <w:rsid w:val="00FC121B"/>
    <w:rsid w:val="00FC1738"/>
    <w:rsid w:val="00FC20B8"/>
    <w:rsid w:val="00FC22DB"/>
    <w:rsid w:val="00FC37CE"/>
    <w:rsid w:val="00FC6CA8"/>
    <w:rsid w:val="00FC7C01"/>
    <w:rsid w:val="00FD0BD0"/>
    <w:rsid w:val="00FD0FA2"/>
    <w:rsid w:val="00FD1EED"/>
    <w:rsid w:val="00FD4A0C"/>
    <w:rsid w:val="00FD5903"/>
    <w:rsid w:val="00FD6672"/>
    <w:rsid w:val="00FD6804"/>
    <w:rsid w:val="00FD6C02"/>
    <w:rsid w:val="00FD7661"/>
    <w:rsid w:val="00FE1FA7"/>
    <w:rsid w:val="00FE292F"/>
    <w:rsid w:val="00FE38E7"/>
    <w:rsid w:val="00FE47EB"/>
    <w:rsid w:val="00FE6934"/>
    <w:rsid w:val="00FE6C1C"/>
    <w:rsid w:val="00FE778F"/>
    <w:rsid w:val="00FE79C8"/>
    <w:rsid w:val="00FF0534"/>
    <w:rsid w:val="00FF0E6A"/>
    <w:rsid w:val="00FF2297"/>
    <w:rsid w:val="00FF4FDD"/>
    <w:rsid w:val="00FF5758"/>
    <w:rsid w:val="00FF6AE8"/>
    <w:rsid w:val="00FF7576"/>
    <w:rsid w:val="011C7849"/>
    <w:rsid w:val="01A56261"/>
    <w:rsid w:val="01E66FA5"/>
    <w:rsid w:val="02D52B76"/>
    <w:rsid w:val="02E60A64"/>
    <w:rsid w:val="030516AD"/>
    <w:rsid w:val="03217B69"/>
    <w:rsid w:val="03416615"/>
    <w:rsid w:val="036B5288"/>
    <w:rsid w:val="03A82039"/>
    <w:rsid w:val="03C50E3C"/>
    <w:rsid w:val="04645250"/>
    <w:rsid w:val="04932CE9"/>
    <w:rsid w:val="04A77317"/>
    <w:rsid w:val="04A86794"/>
    <w:rsid w:val="056D178C"/>
    <w:rsid w:val="06533545"/>
    <w:rsid w:val="0673692E"/>
    <w:rsid w:val="067D57AF"/>
    <w:rsid w:val="0687062B"/>
    <w:rsid w:val="069C76F3"/>
    <w:rsid w:val="08AB3762"/>
    <w:rsid w:val="098F7F23"/>
    <w:rsid w:val="09EB2C7F"/>
    <w:rsid w:val="0AF2425E"/>
    <w:rsid w:val="0B9F1F73"/>
    <w:rsid w:val="0C5B233E"/>
    <w:rsid w:val="0D076022"/>
    <w:rsid w:val="0D556D8D"/>
    <w:rsid w:val="0D7F3E0A"/>
    <w:rsid w:val="0F257E1E"/>
    <w:rsid w:val="0F7A2ADB"/>
    <w:rsid w:val="113D64B6"/>
    <w:rsid w:val="122803B0"/>
    <w:rsid w:val="12767ED2"/>
    <w:rsid w:val="12DA5D22"/>
    <w:rsid w:val="12ED5CBA"/>
    <w:rsid w:val="13143247"/>
    <w:rsid w:val="145A2EDB"/>
    <w:rsid w:val="14952165"/>
    <w:rsid w:val="16924BAE"/>
    <w:rsid w:val="16B56AEF"/>
    <w:rsid w:val="195E521C"/>
    <w:rsid w:val="1B762CF0"/>
    <w:rsid w:val="1CA53161"/>
    <w:rsid w:val="1CBF560E"/>
    <w:rsid w:val="1CCC278B"/>
    <w:rsid w:val="1D3544E5"/>
    <w:rsid w:val="1D905BC0"/>
    <w:rsid w:val="1F036180"/>
    <w:rsid w:val="1F576995"/>
    <w:rsid w:val="1F7BA8D4"/>
    <w:rsid w:val="1FC61D6D"/>
    <w:rsid w:val="1FD06747"/>
    <w:rsid w:val="1FDF9C95"/>
    <w:rsid w:val="1FFCB601"/>
    <w:rsid w:val="20C95670"/>
    <w:rsid w:val="20D64231"/>
    <w:rsid w:val="216D06F2"/>
    <w:rsid w:val="21DC13D3"/>
    <w:rsid w:val="238735C1"/>
    <w:rsid w:val="24EF75CB"/>
    <w:rsid w:val="24F1107B"/>
    <w:rsid w:val="24F621F8"/>
    <w:rsid w:val="25B85CB3"/>
    <w:rsid w:val="26127ABA"/>
    <w:rsid w:val="26C64400"/>
    <w:rsid w:val="270A5C4D"/>
    <w:rsid w:val="274B14E8"/>
    <w:rsid w:val="275E400B"/>
    <w:rsid w:val="27FA25B3"/>
    <w:rsid w:val="27FFB8DA"/>
    <w:rsid w:val="282B09BF"/>
    <w:rsid w:val="297B5976"/>
    <w:rsid w:val="2ACA2711"/>
    <w:rsid w:val="2AD87DA4"/>
    <w:rsid w:val="2B0A18B4"/>
    <w:rsid w:val="2B681F2A"/>
    <w:rsid w:val="2C3F4E30"/>
    <w:rsid w:val="2C5B067C"/>
    <w:rsid w:val="2C6D614E"/>
    <w:rsid w:val="2CDC4572"/>
    <w:rsid w:val="2D361398"/>
    <w:rsid w:val="2D863EDD"/>
    <w:rsid w:val="2DBF141E"/>
    <w:rsid w:val="2E527FA1"/>
    <w:rsid w:val="2EB0660B"/>
    <w:rsid w:val="2F210D6D"/>
    <w:rsid w:val="2F37C516"/>
    <w:rsid w:val="2F8135BA"/>
    <w:rsid w:val="30006BD5"/>
    <w:rsid w:val="30717AD3"/>
    <w:rsid w:val="307B44AD"/>
    <w:rsid w:val="307F4548"/>
    <w:rsid w:val="309F019C"/>
    <w:rsid w:val="31FC33CC"/>
    <w:rsid w:val="3208131B"/>
    <w:rsid w:val="32362778"/>
    <w:rsid w:val="3275341C"/>
    <w:rsid w:val="329A4354"/>
    <w:rsid w:val="32B12408"/>
    <w:rsid w:val="32E53667"/>
    <w:rsid w:val="330469DC"/>
    <w:rsid w:val="33905045"/>
    <w:rsid w:val="339E007A"/>
    <w:rsid w:val="33C6350E"/>
    <w:rsid w:val="33CB12A8"/>
    <w:rsid w:val="37321D6A"/>
    <w:rsid w:val="3777997A"/>
    <w:rsid w:val="37781747"/>
    <w:rsid w:val="37C60704"/>
    <w:rsid w:val="37CD55EE"/>
    <w:rsid w:val="37FFF742"/>
    <w:rsid w:val="39730417"/>
    <w:rsid w:val="39E430C3"/>
    <w:rsid w:val="39FC660D"/>
    <w:rsid w:val="39FD5F33"/>
    <w:rsid w:val="3B7F30A4"/>
    <w:rsid w:val="3C0078F3"/>
    <w:rsid w:val="3C153A08"/>
    <w:rsid w:val="3D1A49E4"/>
    <w:rsid w:val="3DAC3EF8"/>
    <w:rsid w:val="3F5605BF"/>
    <w:rsid w:val="3FD90590"/>
    <w:rsid w:val="3FEB0199"/>
    <w:rsid w:val="3FFF93DF"/>
    <w:rsid w:val="4084115C"/>
    <w:rsid w:val="41DB2FFE"/>
    <w:rsid w:val="42410A1F"/>
    <w:rsid w:val="424E557E"/>
    <w:rsid w:val="43503578"/>
    <w:rsid w:val="43DB1093"/>
    <w:rsid w:val="44054362"/>
    <w:rsid w:val="452B2C0F"/>
    <w:rsid w:val="455C0592"/>
    <w:rsid w:val="473B3092"/>
    <w:rsid w:val="48EB621C"/>
    <w:rsid w:val="48F52BF7"/>
    <w:rsid w:val="493C25D4"/>
    <w:rsid w:val="49441A40"/>
    <w:rsid w:val="49FB248F"/>
    <w:rsid w:val="4A0C49CF"/>
    <w:rsid w:val="4A282B58"/>
    <w:rsid w:val="4A496252"/>
    <w:rsid w:val="4BC44B03"/>
    <w:rsid w:val="4C1D22DE"/>
    <w:rsid w:val="4CB416B1"/>
    <w:rsid w:val="4E3715BC"/>
    <w:rsid w:val="4E906AB1"/>
    <w:rsid w:val="4EAA9B07"/>
    <w:rsid w:val="4EBE1CDD"/>
    <w:rsid w:val="4ED64F1C"/>
    <w:rsid w:val="4F517F32"/>
    <w:rsid w:val="4FAE2052"/>
    <w:rsid w:val="51226553"/>
    <w:rsid w:val="51A67184"/>
    <w:rsid w:val="526FB572"/>
    <w:rsid w:val="52C5363A"/>
    <w:rsid w:val="52E8557B"/>
    <w:rsid w:val="52F7756C"/>
    <w:rsid w:val="53061E1C"/>
    <w:rsid w:val="53AC65A8"/>
    <w:rsid w:val="53B462DA"/>
    <w:rsid w:val="54D933CD"/>
    <w:rsid w:val="550A17D8"/>
    <w:rsid w:val="5585384E"/>
    <w:rsid w:val="55AA4D69"/>
    <w:rsid w:val="55E95892"/>
    <w:rsid w:val="55F06C20"/>
    <w:rsid w:val="56156687"/>
    <w:rsid w:val="56955A19"/>
    <w:rsid w:val="56AB2D7B"/>
    <w:rsid w:val="57F917F3"/>
    <w:rsid w:val="58BD4E0B"/>
    <w:rsid w:val="59345076"/>
    <w:rsid w:val="596C2A61"/>
    <w:rsid w:val="59AD307A"/>
    <w:rsid w:val="5B21162A"/>
    <w:rsid w:val="5B307ABF"/>
    <w:rsid w:val="5B323837"/>
    <w:rsid w:val="5B7DC7FA"/>
    <w:rsid w:val="5BCF552A"/>
    <w:rsid w:val="5BDFB11A"/>
    <w:rsid w:val="5C034A6A"/>
    <w:rsid w:val="5CB22A22"/>
    <w:rsid w:val="5D8367EF"/>
    <w:rsid w:val="5D9562FF"/>
    <w:rsid w:val="5FBF7663"/>
    <w:rsid w:val="5FFF34DA"/>
    <w:rsid w:val="5FFFE21E"/>
    <w:rsid w:val="61283090"/>
    <w:rsid w:val="616321FA"/>
    <w:rsid w:val="62A414BE"/>
    <w:rsid w:val="62DB2A06"/>
    <w:rsid w:val="63402869"/>
    <w:rsid w:val="636E387A"/>
    <w:rsid w:val="636E5628"/>
    <w:rsid w:val="63B079EF"/>
    <w:rsid w:val="63D336DD"/>
    <w:rsid w:val="63DC3795"/>
    <w:rsid w:val="6415668A"/>
    <w:rsid w:val="64744EC0"/>
    <w:rsid w:val="6582360D"/>
    <w:rsid w:val="65E464C6"/>
    <w:rsid w:val="66B623DB"/>
    <w:rsid w:val="67FD6F7B"/>
    <w:rsid w:val="693AC0BF"/>
    <w:rsid w:val="69795C2F"/>
    <w:rsid w:val="69913E1E"/>
    <w:rsid w:val="6A3A6264"/>
    <w:rsid w:val="6A8676FB"/>
    <w:rsid w:val="6ABB4861"/>
    <w:rsid w:val="6AF2D640"/>
    <w:rsid w:val="6B23319C"/>
    <w:rsid w:val="6B9B2D32"/>
    <w:rsid w:val="6BD61FBC"/>
    <w:rsid w:val="6BE5B686"/>
    <w:rsid w:val="6C427652"/>
    <w:rsid w:val="6D1A237D"/>
    <w:rsid w:val="6D671011"/>
    <w:rsid w:val="6DAA7669"/>
    <w:rsid w:val="6E296D1B"/>
    <w:rsid w:val="6F3E9F77"/>
    <w:rsid w:val="6F685621"/>
    <w:rsid w:val="6FF04591"/>
    <w:rsid w:val="702C2188"/>
    <w:rsid w:val="712004F5"/>
    <w:rsid w:val="728C5ACB"/>
    <w:rsid w:val="72C76B03"/>
    <w:rsid w:val="73245D03"/>
    <w:rsid w:val="746960C4"/>
    <w:rsid w:val="752E2E69"/>
    <w:rsid w:val="75826D11"/>
    <w:rsid w:val="759C7DD3"/>
    <w:rsid w:val="761E4C8C"/>
    <w:rsid w:val="764C17F9"/>
    <w:rsid w:val="76D75A84"/>
    <w:rsid w:val="77B77146"/>
    <w:rsid w:val="77C67389"/>
    <w:rsid w:val="78B83176"/>
    <w:rsid w:val="79283133"/>
    <w:rsid w:val="79627D1A"/>
    <w:rsid w:val="79B576B5"/>
    <w:rsid w:val="79B7167F"/>
    <w:rsid w:val="79D264B9"/>
    <w:rsid w:val="7A2332DE"/>
    <w:rsid w:val="7ADE0E8D"/>
    <w:rsid w:val="7ADE962D"/>
    <w:rsid w:val="7B334F41"/>
    <w:rsid w:val="7B912440"/>
    <w:rsid w:val="7BF59745"/>
    <w:rsid w:val="7BFDC8D6"/>
    <w:rsid w:val="7C8823A6"/>
    <w:rsid w:val="7C8F243F"/>
    <w:rsid w:val="7DB1D9D4"/>
    <w:rsid w:val="7DFD4A56"/>
    <w:rsid w:val="7E4C7235"/>
    <w:rsid w:val="7E5B4190"/>
    <w:rsid w:val="7E8D39C8"/>
    <w:rsid w:val="7E9DB85D"/>
    <w:rsid w:val="7EB51F05"/>
    <w:rsid w:val="7EE70D7C"/>
    <w:rsid w:val="7F2D7CEE"/>
    <w:rsid w:val="7F59FC3E"/>
    <w:rsid w:val="7FD70DB5"/>
    <w:rsid w:val="7FFCD315"/>
    <w:rsid w:val="7FFF38F8"/>
    <w:rsid w:val="7FFF3F3F"/>
    <w:rsid w:val="7FFF4DA8"/>
    <w:rsid w:val="7FFF8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6BE2F"/>
  <w15:docId w15:val="{BDB4224C-7952-5945-864A-0CA1D132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0" w:qFormat="1"/>
    <w:lsdException w:name="toc 2" w:uiPriority="0" w:qFormat="1"/>
    <w:lsdException w:name="toc 3" w:uiPriority="0" w:qFormat="1"/>
    <w:lsdException w:name="toc 4" w:uiPriority="0" w:qFormat="1"/>
    <w:lsdException w:name="toc 5" w:uiPriority="0" w:qFormat="1"/>
    <w:lsdException w:name="toc 6" w:uiPriority="0" w:qFormat="1"/>
    <w:lsdException w:name="toc 7" w:uiPriority="0" w:qFormat="1"/>
    <w:lsdException w:name="toc 8" w:uiPriority="0" w:qFormat="1"/>
    <w:lsdException w:name="toc 9" w:uiPriority="0" w:qFormat="1"/>
    <w:lsdException w:name="Normal Indent" w:uiPriority="0" w:qFormat="1"/>
    <w:lsdException w:name="footnote text" w:uiPriority="0" w:qFormat="1"/>
    <w:lsdException w:name="annotation text" w:uiPriority="0" w:unhideWhenUsed="1" w:qFormat="1"/>
    <w:lsdException w:name="header" w:qFormat="1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uiPriority="0" w:qFormat="1"/>
    <w:lsdException w:name="endnote text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uiPriority="0" w:qFormat="1"/>
    <w:lsdException w:name="List 3" w:uiPriority="0" w:qFormat="1"/>
    <w:lsdException w:name="List 4" w:uiPriority="0" w:qFormat="1"/>
    <w:lsdException w:name="List 5" w:uiPriority="0" w:qFormat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uiPriority="0" w:qFormat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3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rFonts w:eastAsia="Times New Roman"/>
      <w:b/>
      <w:bCs/>
      <w:color w:val="000000" w:themeColor="text1"/>
      <w:kern w:val="44"/>
      <w:sz w:val="32"/>
      <w:szCs w:val="44"/>
    </w:rPr>
  </w:style>
  <w:style w:type="paragraph" w:styleId="Heading2">
    <w:name w:val="heading 2"/>
    <w:basedOn w:val="Normal"/>
    <w:next w:val="Normal"/>
    <w:autoRedefine/>
    <w:uiPriority w:val="9"/>
    <w:unhideWhenUsed/>
    <w:qFormat/>
    <w:pPr>
      <w:snapToGrid w:val="0"/>
      <w:spacing w:beforeAutospacing="1" w:afterAutospacing="1" w:line="480" w:lineRule="auto"/>
      <w:jc w:val="left"/>
      <w:outlineLvl w:val="1"/>
    </w:pPr>
    <w:rPr>
      <w:rFonts w:ascii="Times New Roman" w:eastAsia="SimSun" w:hAnsi="Times New Roman" w:cs="Times New Roman"/>
      <w:b/>
      <w:bCs/>
      <w:color w:val="000000" w:themeColor="text1"/>
      <w:kern w:val="0"/>
      <w:sz w:val="28"/>
      <w:szCs w:val="36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before="260" w:after="260" w:line="415" w:lineRule="auto"/>
      <w:outlineLvl w:val="2"/>
    </w:pPr>
    <w:rPr>
      <w:rFonts w:ascii="Times New Roman" w:hAnsi="Times New Roman"/>
      <w:b/>
      <w:bCs/>
      <w:i/>
      <w:color w:val="000000" w:themeColor="text1"/>
      <w:kern w:val="0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3">
    <w:name w:val="List 3"/>
    <w:basedOn w:val="Normal"/>
    <w:qFormat/>
    <w:pPr>
      <w:spacing w:line="360" w:lineRule="auto"/>
      <w:ind w:left="1200" w:hanging="400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paragraph" w:styleId="TOC7">
    <w:name w:val="toc 7"/>
    <w:basedOn w:val="Normal"/>
    <w:next w:val="Normal"/>
    <w:qFormat/>
    <w:pPr>
      <w:spacing w:line="330" w:lineRule="exact"/>
    </w:pPr>
    <w:rPr>
      <w:rFonts w:ascii="Calibri" w:eastAsia="Calibri" w:hAnsi="Calibri" w:cs="Calibri"/>
      <w:szCs w:val="22"/>
      <w:lang w:eastAsia="en-US"/>
      <w14:ligatures w14:val="standardContextual"/>
    </w:rPr>
  </w:style>
  <w:style w:type="paragraph" w:styleId="NormalIndent">
    <w:name w:val="Normal Indent"/>
    <w:basedOn w:val="Normal"/>
    <w:qFormat/>
    <w:pPr>
      <w:ind w:firstLine="480"/>
    </w:pPr>
    <w:rPr>
      <w:sz w:val="22"/>
      <w:szCs w:val="22"/>
      <w:lang w:eastAsia="en-US"/>
      <w14:ligatures w14:val="standardContextual"/>
    </w:rPr>
  </w:style>
  <w:style w:type="paragraph" w:styleId="Caption">
    <w:name w:val="caption"/>
    <w:basedOn w:val="Normal"/>
    <w:next w:val="Normal"/>
    <w:qFormat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zCs w:val="22"/>
      <w:shd w:val="clear" w:color="auto" w:fill="FFF5ED"/>
      <w:lang w:eastAsia="en-US"/>
      <w14:ligatures w14:val="standardContextual"/>
    </w:rPr>
  </w:style>
  <w:style w:type="paragraph" w:styleId="CommentText">
    <w:name w:val="annotation text"/>
    <w:basedOn w:val="Normal"/>
    <w:link w:val="CommentTextChar"/>
    <w:unhideWhenUsed/>
    <w:qFormat/>
    <w:rPr>
      <w:sz w:val="20"/>
      <w:szCs w:val="20"/>
    </w:rPr>
  </w:style>
  <w:style w:type="paragraph" w:styleId="List2">
    <w:name w:val="List 2"/>
    <w:basedOn w:val="Normal"/>
    <w:qFormat/>
    <w:pPr>
      <w:spacing w:line="360" w:lineRule="auto"/>
      <w:ind w:left="800" w:hanging="400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paragraph" w:styleId="BlockText">
    <w:name w:val="Block Text"/>
    <w:basedOn w:val="Normal"/>
    <w:qFormat/>
    <w:pPr>
      <w:spacing w:after="160" w:line="360" w:lineRule="auto"/>
      <w:ind w:left="1200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paragraph" w:styleId="TOC5">
    <w:name w:val="toc 5"/>
    <w:basedOn w:val="Normal"/>
    <w:next w:val="Normal"/>
    <w:qFormat/>
    <w:pPr>
      <w:spacing w:line="330" w:lineRule="exact"/>
    </w:pPr>
    <w:rPr>
      <w:rFonts w:ascii="Calibri" w:eastAsia="Calibri" w:hAnsi="Calibri" w:cs="Calibri"/>
      <w:szCs w:val="22"/>
      <w:lang w:eastAsia="en-US"/>
      <w14:ligatures w14:val="standardContextual"/>
    </w:rPr>
  </w:style>
  <w:style w:type="paragraph" w:styleId="TOC3">
    <w:name w:val="toc 3"/>
    <w:basedOn w:val="Normal"/>
    <w:next w:val="Normal"/>
    <w:qFormat/>
    <w:pPr>
      <w:spacing w:line="360" w:lineRule="auto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paragraph" w:styleId="TOC8">
    <w:name w:val="toc 8"/>
    <w:basedOn w:val="Normal"/>
    <w:next w:val="Normal"/>
    <w:qFormat/>
    <w:pPr>
      <w:spacing w:line="330" w:lineRule="exact"/>
    </w:pPr>
    <w:rPr>
      <w:rFonts w:ascii="Calibri" w:eastAsia="Calibri" w:hAnsi="Calibri" w:cs="Calibri"/>
      <w:szCs w:val="22"/>
      <w:lang w:eastAsia="en-US"/>
      <w14:ligatures w14:val="standardContextual"/>
    </w:rPr>
  </w:style>
  <w:style w:type="paragraph" w:styleId="EndnoteText">
    <w:name w:val="endnote text"/>
    <w:basedOn w:val="Normal"/>
    <w:link w:val="EndnoteTextChar"/>
    <w:qFormat/>
    <w:rPr>
      <w:rFonts w:ascii="Calibri" w:eastAsia="Calibri" w:hAnsi="Calibri" w:cs="Calibri"/>
      <w:szCs w:val="22"/>
      <w:lang w:eastAsia="en-US"/>
      <w14:ligatures w14:val="standardContextual"/>
    </w:rPr>
  </w:style>
  <w:style w:type="paragraph" w:styleId="BalloonText">
    <w:name w:val="Balloon Text"/>
    <w:basedOn w:val="Normal"/>
    <w:link w:val="BalloonTextChar"/>
    <w:autoRedefine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qFormat/>
    <w:pPr>
      <w:spacing w:line="305" w:lineRule="auto"/>
    </w:pPr>
    <w:rPr>
      <w:rFonts w:ascii="Calibri" w:eastAsia="Calibri" w:hAnsi="Calibri" w:cs="Calibri"/>
      <w:sz w:val="26"/>
      <w:szCs w:val="22"/>
      <w:lang w:eastAsia="en-US"/>
      <w14:ligatures w14:val="standardContextual"/>
    </w:rPr>
  </w:style>
  <w:style w:type="paragraph" w:styleId="TOC4">
    <w:name w:val="toc 4"/>
    <w:basedOn w:val="Normal"/>
    <w:next w:val="Normal"/>
    <w:autoRedefine/>
    <w:qFormat/>
    <w:pPr>
      <w:spacing w:line="330" w:lineRule="exact"/>
    </w:pPr>
    <w:rPr>
      <w:rFonts w:ascii="Calibri" w:eastAsia="Calibri" w:hAnsi="Calibri" w:cs="Calibri"/>
      <w:szCs w:val="22"/>
      <w:lang w:eastAsia="en-US"/>
      <w14:ligatures w14:val="standardContextual"/>
    </w:rPr>
  </w:style>
  <w:style w:type="paragraph" w:styleId="Subtitle">
    <w:name w:val="Subtitle"/>
    <w:basedOn w:val="Normal"/>
    <w:link w:val="SubtitleChar"/>
    <w:autoRedefine/>
    <w:qFormat/>
    <w:pPr>
      <w:spacing w:after="160" w:line="208" w:lineRule="auto"/>
      <w:jc w:val="left"/>
    </w:pPr>
    <w:rPr>
      <w:rFonts w:ascii="Calibri" w:eastAsia="Calibri" w:hAnsi="Calibri" w:cs="Calibri"/>
      <w:sz w:val="38"/>
      <w:szCs w:val="22"/>
      <w:lang w:eastAsia="en-US"/>
      <w14:ligatures w14:val="standardContextual"/>
    </w:rPr>
  </w:style>
  <w:style w:type="paragraph" w:styleId="List">
    <w:name w:val="List"/>
    <w:basedOn w:val="Normal"/>
    <w:autoRedefine/>
    <w:qFormat/>
    <w:pPr>
      <w:spacing w:line="360" w:lineRule="auto"/>
      <w:ind w:left="400" w:hanging="400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paragraph" w:styleId="FootnoteText">
    <w:name w:val="footnote text"/>
    <w:basedOn w:val="Normal"/>
    <w:link w:val="FootnoteTextChar"/>
    <w:autoRedefine/>
    <w:qFormat/>
    <w:rPr>
      <w:rFonts w:ascii="Calibri" w:eastAsia="Calibri" w:hAnsi="Calibri" w:cs="Calibri"/>
      <w:szCs w:val="22"/>
      <w:lang w:eastAsia="en-US"/>
      <w14:ligatures w14:val="standardContextual"/>
    </w:rPr>
  </w:style>
  <w:style w:type="paragraph" w:styleId="TOC6">
    <w:name w:val="toc 6"/>
    <w:basedOn w:val="Normal"/>
    <w:next w:val="Normal"/>
    <w:autoRedefine/>
    <w:qFormat/>
    <w:pPr>
      <w:spacing w:line="330" w:lineRule="exact"/>
    </w:pPr>
    <w:rPr>
      <w:rFonts w:ascii="Calibri" w:eastAsia="Calibri" w:hAnsi="Calibri" w:cs="Calibri"/>
      <w:szCs w:val="22"/>
      <w:lang w:eastAsia="en-US"/>
      <w14:ligatures w14:val="standardContextual"/>
    </w:rPr>
  </w:style>
  <w:style w:type="paragraph" w:styleId="List5">
    <w:name w:val="List 5"/>
    <w:basedOn w:val="Normal"/>
    <w:autoRedefine/>
    <w:qFormat/>
    <w:pPr>
      <w:spacing w:line="360" w:lineRule="auto"/>
      <w:ind w:left="1800" w:hanging="400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paragraph" w:styleId="TOC2">
    <w:name w:val="toc 2"/>
    <w:basedOn w:val="Normal"/>
    <w:next w:val="Normal"/>
    <w:autoRedefine/>
    <w:qFormat/>
    <w:pPr>
      <w:spacing w:line="330" w:lineRule="auto"/>
    </w:pPr>
    <w:rPr>
      <w:rFonts w:ascii="Calibri" w:eastAsia="Calibri" w:hAnsi="Calibri" w:cs="Calibri"/>
      <w:sz w:val="24"/>
      <w:szCs w:val="22"/>
      <w:lang w:eastAsia="en-US"/>
      <w14:ligatures w14:val="standardContextual"/>
    </w:rPr>
  </w:style>
  <w:style w:type="paragraph" w:styleId="TOC9">
    <w:name w:val="toc 9"/>
    <w:basedOn w:val="Normal"/>
    <w:next w:val="Normal"/>
    <w:autoRedefine/>
    <w:qFormat/>
    <w:pPr>
      <w:spacing w:line="330" w:lineRule="exact"/>
    </w:pPr>
    <w:rPr>
      <w:rFonts w:ascii="Calibri" w:eastAsia="Calibri" w:hAnsi="Calibri" w:cs="Calibri"/>
      <w:szCs w:val="22"/>
      <w:lang w:eastAsia="en-US"/>
      <w14:ligatures w14:val="standardContextual"/>
    </w:rPr>
  </w:style>
  <w:style w:type="paragraph" w:styleId="List4">
    <w:name w:val="List 4"/>
    <w:basedOn w:val="Normal"/>
    <w:autoRedefine/>
    <w:qFormat/>
    <w:pPr>
      <w:spacing w:line="360" w:lineRule="auto"/>
      <w:ind w:left="1600" w:hanging="400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autoRedefine/>
    <w:semiHidden/>
    <w:unhideWhenUsed/>
    <w:qFormat/>
    <w:rPr>
      <w:b/>
      <w:bCs/>
    </w:rPr>
  </w:style>
  <w:style w:type="table" w:styleId="TableGrid">
    <w:name w:val="Table Grid"/>
    <w:basedOn w:val="TableNormal"/>
    <w:autoRedefine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ndnoteReference">
    <w:name w:val="endnote reference"/>
    <w:basedOn w:val="DefaultParagraphFont"/>
    <w:autoRedefine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autoRedefine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qFormat/>
    <w:rPr>
      <w:vertAlign w:val="superscript"/>
    </w:rPr>
  </w:style>
  <w:style w:type="character" w:customStyle="1" w:styleId="Heading3Char">
    <w:name w:val="Heading 3 Char"/>
    <w:basedOn w:val="DefaultParagraphFont"/>
    <w:link w:val="Heading3"/>
    <w:autoRedefine/>
    <w:qFormat/>
    <w:rPr>
      <w:rFonts w:cstheme="minorBidi"/>
      <w:b/>
      <w:bCs/>
      <w:i/>
      <w:color w:val="000000" w:themeColor="text1"/>
      <w:sz w:val="24"/>
      <w:szCs w:val="32"/>
    </w:rPr>
  </w:style>
  <w:style w:type="character" w:customStyle="1" w:styleId="BalloonTextChar">
    <w:name w:val="Balloon Text Char"/>
    <w:basedOn w:val="DefaultParagraphFont"/>
    <w:link w:val="BalloonText"/>
    <w:autoRedefine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autoRedefine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paragraph" w:styleId="ListParagraph">
    <w:name w:val="List Paragraph"/>
    <w:basedOn w:val="Normal"/>
    <w:autoRedefine/>
    <w:uiPriority w:val="99"/>
    <w:unhideWhenUsed/>
    <w:qFormat/>
    <w:pPr>
      <w:ind w:firstLineChars="200" w:firstLine="420"/>
    </w:pPr>
  </w:style>
  <w:style w:type="character" w:customStyle="1" w:styleId="fontstyle01">
    <w:name w:val="fontstyle01"/>
    <w:basedOn w:val="DefaultParagraphFont"/>
    <w:autoRedefine/>
    <w:qFormat/>
    <w:rPr>
      <w:rFonts w:ascii="HelveticaNeueLTStd-Roman" w:hAnsi="HelveticaNeueLTStd-Roman" w:hint="default"/>
      <w:color w:val="231F20"/>
      <w:sz w:val="14"/>
      <w:szCs w:val="14"/>
    </w:rPr>
  </w:style>
  <w:style w:type="character" w:customStyle="1" w:styleId="src">
    <w:name w:val="src"/>
    <w:basedOn w:val="DefaultParagraphFont"/>
    <w:qFormat/>
  </w:style>
  <w:style w:type="paragraph" w:customStyle="1" w:styleId="Default">
    <w:name w:val="Default"/>
    <w:basedOn w:val="Normal"/>
    <w:autoRedefine/>
    <w:qFormat/>
    <w:pPr>
      <w:widowControl/>
      <w:autoSpaceDE w:val="0"/>
      <w:autoSpaceDN w:val="0"/>
      <w:adjustRightInd w:val="0"/>
      <w:jc w:val="left"/>
    </w:pPr>
    <w:rPr>
      <w:rFonts w:ascii="Times New Roman" w:eastAsia="SimSun" w:hAnsi="Times New Roman" w:cs="Times New Roman"/>
      <w:color w:val="000000"/>
      <w:kern w:val="0"/>
      <w:sz w:val="24"/>
    </w:rPr>
  </w:style>
  <w:style w:type="paragraph" w:customStyle="1" w:styleId="Revision1">
    <w:name w:val="Revision1"/>
    <w:hidden/>
    <w:uiPriority w:val="99"/>
    <w:unhideWhenUsed/>
    <w:qFormat/>
    <w:rPr>
      <w:rFonts w:asciiTheme="minorHAnsi" w:hAnsiTheme="minorHAnsi" w:cstheme="minorBidi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b/>
      <w:bCs/>
      <w:sz w:val="20"/>
      <w:szCs w:val="20"/>
    </w:rPr>
  </w:style>
  <w:style w:type="table" w:customStyle="1" w:styleId="OldDefaultTableStyle">
    <w:name w:val="Old Default Table Style"/>
    <w:autoRedefine/>
    <w:qFormat/>
    <w:pPr>
      <w:spacing w:after="160" w:line="259" w:lineRule="auto"/>
    </w:pPr>
    <w:rPr>
      <w:rFonts w:eastAsiaTheme="minorHAnsi"/>
      <w:sz w:val="22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List">
    <w:name w:val="Table List"/>
    <w:basedOn w:val="Normal"/>
    <w:autoRedefine/>
    <w:qFormat/>
    <w:pPr>
      <w:ind w:left="300" w:hanging="300"/>
      <w:jc w:val="left"/>
    </w:pPr>
    <w:rPr>
      <w:rFonts w:ascii="Calibri" w:eastAsia="Calibri" w:hAnsi="Calibri" w:cs="Calibri"/>
      <w:sz w:val="20"/>
      <w:szCs w:val="22"/>
      <w:lang w:eastAsia="en-US"/>
      <w14:ligatures w14:val="standardContextual"/>
    </w:rPr>
  </w:style>
  <w:style w:type="character" w:customStyle="1" w:styleId="GivenName">
    <w:name w:val="Given Name"/>
    <w:basedOn w:val="DefaultParagraphFont"/>
    <w:qFormat/>
    <w:rPr>
      <w:shd w:val="clear" w:color="auto" w:fill="D0FCE2"/>
    </w:rPr>
  </w:style>
  <w:style w:type="character" w:customStyle="1" w:styleId="FamilyName">
    <w:name w:val="Family Name"/>
    <w:basedOn w:val="DefaultParagraphFont"/>
    <w:autoRedefine/>
    <w:qFormat/>
    <w:rPr>
      <w:shd w:val="clear" w:color="auto" w:fill="88F4BE"/>
    </w:rPr>
  </w:style>
  <w:style w:type="paragraph" w:customStyle="1" w:styleId="List8">
    <w:name w:val="List 8"/>
    <w:basedOn w:val="Normal"/>
    <w:qFormat/>
    <w:pPr>
      <w:spacing w:line="360" w:lineRule="auto"/>
      <w:ind w:left="1980" w:hanging="400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character" w:customStyle="1" w:styleId="Cross-reference">
    <w:name w:val="Cross-reference"/>
    <w:basedOn w:val="DefaultParagraphFont"/>
    <w:qFormat/>
    <w:rPr>
      <w:shd w:val="clear" w:color="auto" w:fill="FFE3C9"/>
    </w:rPr>
  </w:style>
  <w:style w:type="character" w:customStyle="1" w:styleId="Postcode">
    <w:name w:val="Postcode"/>
    <w:basedOn w:val="DefaultParagraphFont"/>
    <w:qFormat/>
    <w:rPr>
      <w:shd w:val="clear" w:color="auto" w:fill="BEBEBE"/>
    </w:rPr>
  </w:style>
  <w:style w:type="paragraph" w:customStyle="1" w:styleId="Authors">
    <w:name w:val="Authors"/>
    <w:basedOn w:val="Normal"/>
    <w:autoRedefine/>
    <w:qFormat/>
    <w:pPr>
      <w:spacing w:before="360" w:after="120" w:line="283" w:lineRule="auto"/>
      <w:jc w:val="left"/>
    </w:pPr>
    <w:rPr>
      <w:rFonts w:ascii="Calibri" w:eastAsia="Calibri" w:hAnsi="Calibri" w:cs="Calibri"/>
      <w:sz w:val="28"/>
      <w:szCs w:val="22"/>
      <w:lang w:eastAsia="en-US"/>
      <w14:ligatures w14:val="standardContextual"/>
    </w:rPr>
  </w:style>
  <w:style w:type="character" w:customStyle="1" w:styleId="GrantID">
    <w:name w:val="Grant ID"/>
    <w:basedOn w:val="DefaultParagraphFont"/>
    <w:qFormat/>
    <w:rPr>
      <w:shd w:val="clear" w:color="auto" w:fill="DDA5FF"/>
    </w:rPr>
  </w:style>
  <w:style w:type="paragraph" w:customStyle="1" w:styleId="Annotation">
    <w:name w:val="Annotation"/>
    <w:basedOn w:val="Normal"/>
    <w:qFormat/>
    <w:pPr>
      <w:spacing w:after="160" w:line="360" w:lineRule="auto"/>
      <w:ind w:left="400"/>
      <w:jc w:val="left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paragraph" w:customStyle="1" w:styleId="Note">
    <w:name w:val="Note"/>
    <w:basedOn w:val="Normal"/>
    <w:autoRedefine/>
    <w:qFormat/>
    <w:pPr>
      <w:shd w:val="clear" w:color="auto" w:fill="EDF0FF"/>
      <w:spacing w:line="432" w:lineRule="auto"/>
    </w:pPr>
    <w:rPr>
      <w:rFonts w:ascii="Calibri" w:eastAsia="Calibri" w:hAnsi="Calibri" w:cs="Calibri"/>
      <w:sz w:val="20"/>
      <w:szCs w:val="22"/>
      <w:shd w:val="clear" w:color="auto" w:fill="EDF0FF"/>
      <w:lang w:eastAsia="en-US"/>
      <w14:ligatures w14:val="standardContextual"/>
    </w:rPr>
  </w:style>
  <w:style w:type="paragraph" w:customStyle="1" w:styleId="Copyright">
    <w:name w:val="Copyright"/>
    <w:basedOn w:val="Normal"/>
    <w:autoRedefine/>
    <w:qFormat/>
    <w:pPr>
      <w:shd w:val="clear" w:color="auto" w:fill="E9F9FF"/>
    </w:pPr>
    <w:rPr>
      <w:rFonts w:ascii="Calibri" w:eastAsia="Calibri" w:hAnsi="Calibri" w:cs="Calibri"/>
      <w:sz w:val="18"/>
      <w:szCs w:val="22"/>
      <w:shd w:val="clear" w:color="auto" w:fill="E9F9FF"/>
      <w:lang w:eastAsia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="Calibri" w:eastAsia="Calibri" w:hAnsi="Calibri" w:cs="Calibri"/>
      <w:lang w:eastAsia="en-US"/>
      <w14:ligatures w14:val="standardContextual"/>
    </w:rPr>
  </w:style>
  <w:style w:type="paragraph" w:customStyle="1" w:styleId="Formula">
    <w:name w:val="Formula"/>
    <w:basedOn w:val="Normal"/>
    <w:qFormat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zCs w:val="22"/>
      <w:shd w:val="clear" w:color="auto" w:fill="FFF5ED"/>
      <w:lang w:eastAsia="en-US"/>
      <w14:ligatures w14:val="standardContextual"/>
    </w:rPr>
  </w:style>
  <w:style w:type="paragraph" w:customStyle="1" w:styleId="Abstract">
    <w:name w:val="Abstract"/>
    <w:basedOn w:val="Normal"/>
    <w:autoRedefine/>
    <w:qFormat/>
    <w:pPr>
      <w:spacing w:after="160" w:line="360" w:lineRule="auto"/>
      <w:ind w:left="1440" w:right="1440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paragraph" w:customStyle="1" w:styleId="Reference">
    <w:name w:val="Reference"/>
    <w:basedOn w:val="Normal"/>
    <w:qFormat/>
    <w:pPr>
      <w:spacing w:after="320" w:line="360" w:lineRule="auto"/>
      <w:ind w:left="400" w:hanging="400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character" w:customStyle="1" w:styleId="Label">
    <w:name w:val="Label"/>
    <w:basedOn w:val="DefaultParagraphFont"/>
    <w:autoRedefine/>
    <w:qFormat/>
    <w:rPr>
      <w:shd w:val="clear" w:color="auto" w:fill="FFC391"/>
      <w:vertAlign w:val="baseline"/>
    </w:rPr>
  </w:style>
  <w:style w:type="paragraph" w:customStyle="1" w:styleId="Keywords">
    <w:name w:val="Keywords"/>
    <w:basedOn w:val="Normal"/>
    <w:autoRedefine/>
    <w:qFormat/>
    <w:pPr>
      <w:spacing w:line="396" w:lineRule="auto"/>
      <w:ind w:left="1000"/>
      <w:jc w:val="left"/>
    </w:pPr>
    <w:rPr>
      <w:rFonts w:ascii="Calibri" w:eastAsia="Calibri" w:hAnsi="Calibri" w:cs="Calibri"/>
      <w:sz w:val="20"/>
      <w:szCs w:val="22"/>
      <w:lang w:eastAsia="en-US"/>
      <w14:ligatures w14:val="standardContextual"/>
    </w:rPr>
  </w:style>
  <w:style w:type="character" w:customStyle="1" w:styleId="Organization">
    <w:name w:val="Organization"/>
    <w:basedOn w:val="DefaultParagraphFont"/>
    <w:autoRedefine/>
    <w:qFormat/>
    <w:rPr>
      <w:shd w:val="clear" w:color="auto" w:fill="D1FFB5"/>
    </w:rPr>
  </w:style>
  <w:style w:type="character" w:customStyle="1" w:styleId="GlossaryTerm">
    <w:name w:val="Glossary Term"/>
    <w:basedOn w:val="DefaultParagraphFont"/>
    <w:autoRedefine/>
    <w:qFormat/>
    <w:rPr>
      <w:shd w:val="clear" w:color="auto" w:fill="FFCFD7"/>
    </w:rPr>
  </w:style>
  <w:style w:type="character" w:customStyle="1" w:styleId="EndnoteTextChar">
    <w:name w:val="Endnote Text Char"/>
    <w:basedOn w:val="DefaultParagraphFont"/>
    <w:link w:val="EndnoteText"/>
    <w:autoRedefine/>
    <w:qFormat/>
    <w:rPr>
      <w:rFonts w:ascii="Calibri" w:eastAsia="Calibri" w:hAnsi="Calibri" w:cs="Calibri"/>
      <w:lang w:eastAsia="en-US"/>
      <w14:ligatures w14:val="standardContextual"/>
    </w:rPr>
  </w:style>
  <w:style w:type="character" w:customStyle="1" w:styleId="ArticleTitle">
    <w:name w:val="Article Title"/>
    <w:basedOn w:val="DefaultParagraphFont"/>
    <w:autoRedefine/>
    <w:qFormat/>
    <w:rPr>
      <w:shd w:val="clear" w:color="auto" w:fill="E9F9FF"/>
    </w:rPr>
  </w:style>
  <w:style w:type="character" w:customStyle="1" w:styleId="City">
    <w:name w:val="City"/>
    <w:basedOn w:val="DefaultParagraphFont"/>
    <w:autoRedefine/>
    <w:qFormat/>
    <w:rPr>
      <w:shd w:val="clear" w:color="auto" w:fill="D7D7D7"/>
    </w:rPr>
  </w:style>
  <w:style w:type="character" w:customStyle="1" w:styleId="Region">
    <w:name w:val="Region"/>
    <w:basedOn w:val="DefaultParagraphFont"/>
    <w:autoRedefine/>
    <w:qFormat/>
    <w:rPr>
      <w:shd w:val="clear" w:color="auto" w:fill="D8E9EE"/>
    </w:rPr>
  </w:style>
  <w:style w:type="paragraph" w:customStyle="1" w:styleId="Correspondence">
    <w:name w:val="Correspondence"/>
    <w:basedOn w:val="Normal"/>
    <w:autoRedefine/>
    <w:qFormat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zCs w:val="22"/>
      <w:shd w:val="clear" w:color="auto" w:fill="F3F7F9"/>
      <w:lang w:eastAsia="en-US"/>
      <w14:ligatures w14:val="standardContextual"/>
    </w:rPr>
  </w:style>
  <w:style w:type="character" w:customStyle="1" w:styleId="DatabaseLink">
    <w:name w:val="Database Link"/>
    <w:basedOn w:val="DefaultParagraphFont"/>
    <w:autoRedefine/>
    <w:qFormat/>
    <w:rPr>
      <w:shd w:val="clear" w:color="auto" w:fill="AFBEFF"/>
    </w:rPr>
  </w:style>
  <w:style w:type="paragraph" w:customStyle="1" w:styleId="AbstractSubheading">
    <w:name w:val="Abstract Subheading"/>
    <w:basedOn w:val="Normal"/>
    <w:autoRedefine/>
    <w:qFormat/>
    <w:pPr>
      <w:ind w:left="1440"/>
      <w:outlineLvl w:val="8"/>
    </w:pPr>
    <w:rPr>
      <w:sz w:val="22"/>
      <w:szCs w:val="22"/>
      <w:lang w:eastAsia="en-US"/>
      <w14:ligatures w14:val="standardContextual"/>
    </w:rPr>
  </w:style>
  <w:style w:type="paragraph" w:customStyle="1" w:styleId="QuotationSource">
    <w:name w:val="Quotation Source"/>
    <w:basedOn w:val="Normal"/>
    <w:qFormat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paragraph" w:customStyle="1" w:styleId="Glossary">
    <w:name w:val="Glossary"/>
    <w:basedOn w:val="Normal"/>
    <w:autoRedefine/>
    <w:qFormat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zCs w:val="22"/>
      <w:shd w:val="clear" w:color="auto" w:fill="FFEDF0"/>
      <w:lang w:eastAsia="en-US"/>
      <w14:ligatures w14:val="standardContextual"/>
    </w:rPr>
  </w:style>
  <w:style w:type="paragraph" w:customStyle="1" w:styleId="List7">
    <w:name w:val="List 7"/>
    <w:basedOn w:val="Normal"/>
    <w:autoRedefine/>
    <w:qFormat/>
    <w:pPr>
      <w:spacing w:line="360" w:lineRule="auto"/>
      <w:ind w:left="1920" w:hanging="400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character" w:customStyle="1" w:styleId="Country">
    <w:name w:val="Country"/>
    <w:basedOn w:val="DefaultParagraphFont"/>
    <w:autoRedefine/>
    <w:qFormat/>
    <w:rPr>
      <w:shd w:val="clear" w:color="auto" w:fill="97C5D1"/>
    </w:rPr>
  </w:style>
  <w:style w:type="paragraph" w:customStyle="1" w:styleId="Acknowledgements">
    <w:name w:val="Acknowledgements"/>
    <w:basedOn w:val="Normal"/>
    <w:autoRedefine/>
    <w:qFormat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zCs w:val="22"/>
      <w:shd w:val="clear" w:color="auto" w:fill="F9EDFF"/>
      <w:lang w:eastAsia="en-US"/>
      <w14:ligatures w14:val="standardContextual"/>
    </w:rPr>
  </w:style>
  <w:style w:type="character" w:customStyle="1" w:styleId="PageNumbers">
    <w:name w:val="Page Numbers"/>
    <w:basedOn w:val="DefaultParagraphFont"/>
    <w:autoRedefine/>
    <w:qFormat/>
    <w:rPr>
      <w:shd w:val="clear" w:color="auto" w:fill="FFEDF0"/>
    </w:rPr>
  </w:style>
  <w:style w:type="paragraph" w:customStyle="1" w:styleId="Affiliation">
    <w:name w:val="Affiliation"/>
    <w:basedOn w:val="Normal"/>
    <w:autoRedefine/>
    <w:qFormat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zCs w:val="22"/>
      <w:shd w:val="clear" w:color="auto" w:fill="F4FFED"/>
      <w:lang w:eastAsia="en-US"/>
      <w14:ligatures w14:val="standardContextual"/>
    </w:rPr>
  </w:style>
  <w:style w:type="character" w:customStyle="1" w:styleId="VolumeNumber">
    <w:name w:val="Volume Number"/>
    <w:basedOn w:val="DefaultParagraphFont"/>
    <w:autoRedefine/>
    <w:qFormat/>
    <w:rPr>
      <w:shd w:val="clear" w:color="auto" w:fill="EDF0FF"/>
    </w:rPr>
  </w:style>
  <w:style w:type="character" w:customStyle="1" w:styleId="GeneSequence">
    <w:name w:val="Gene Sequence"/>
    <w:basedOn w:val="DefaultParagraphFont"/>
    <w:autoRedefine/>
    <w:qFormat/>
    <w:rPr>
      <w:shd w:val="clear" w:color="auto" w:fill="FFCDF2"/>
    </w:rPr>
  </w:style>
  <w:style w:type="character" w:customStyle="1" w:styleId="IssueNumber">
    <w:name w:val="Issue Number"/>
    <w:basedOn w:val="DefaultParagraphFont"/>
    <w:autoRedefine/>
    <w:qFormat/>
    <w:rPr>
      <w:shd w:val="clear" w:color="auto" w:fill="CDD5FF"/>
    </w:rPr>
  </w:style>
  <w:style w:type="character" w:customStyle="1" w:styleId="Edition">
    <w:name w:val="Edition"/>
    <w:basedOn w:val="DefaultParagraphFont"/>
    <w:autoRedefine/>
    <w:qFormat/>
    <w:rPr>
      <w:shd w:val="clear" w:color="auto" w:fill="FFF6A4"/>
    </w:rPr>
  </w:style>
  <w:style w:type="paragraph" w:customStyle="1" w:styleId="Biography">
    <w:name w:val="Biography"/>
    <w:basedOn w:val="Normal"/>
    <w:autoRedefine/>
    <w:qFormat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zCs w:val="22"/>
      <w:shd w:val="clear" w:color="auto" w:fill="EEFEF4"/>
      <w:lang w:eastAsia="en-US"/>
      <w14:ligatures w14:val="standardContextual"/>
    </w:rPr>
  </w:style>
  <w:style w:type="character" w:customStyle="1" w:styleId="Conference">
    <w:name w:val="Conference"/>
    <w:basedOn w:val="DefaultParagraphFont"/>
    <w:autoRedefine/>
    <w:qFormat/>
    <w:rPr>
      <w:shd w:val="clear" w:color="auto" w:fill="FFAFBC"/>
    </w:rPr>
  </w:style>
  <w:style w:type="paragraph" w:customStyle="1" w:styleId="Surtitle">
    <w:name w:val="Surtitle"/>
    <w:basedOn w:val="Normal"/>
    <w:autoRedefine/>
    <w:qFormat/>
    <w:pPr>
      <w:spacing w:after="160" w:line="208" w:lineRule="auto"/>
      <w:jc w:val="left"/>
    </w:pPr>
    <w:rPr>
      <w:rFonts w:ascii="Calibri" w:eastAsia="Calibri" w:hAnsi="Calibri" w:cs="Calibri"/>
      <w:sz w:val="38"/>
      <w:szCs w:val="22"/>
      <w:lang w:eastAsia="en-US"/>
      <w14:ligatures w14:val="standardContextual"/>
    </w:rPr>
  </w:style>
  <w:style w:type="paragraph" w:customStyle="1" w:styleId="TableHeadSpan">
    <w:name w:val="Table Head Span"/>
    <w:basedOn w:val="Normal"/>
    <w:autoRedefine/>
    <w:qFormat/>
    <w:pPr>
      <w:shd w:val="clear" w:color="auto" w:fill="FFEDFA"/>
      <w:jc w:val="left"/>
    </w:pPr>
    <w:rPr>
      <w:rFonts w:ascii="Calibri" w:eastAsia="Calibri" w:hAnsi="Calibri" w:cs="Calibri"/>
      <w:szCs w:val="22"/>
      <w:shd w:val="clear" w:color="auto" w:fill="FFEDFA"/>
      <w:lang w:eastAsia="en-US"/>
      <w14:ligatures w14:val="standardContextual"/>
    </w:rPr>
  </w:style>
  <w:style w:type="character" w:customStyle="1" w:styleId="Miscellaneous">
    <w:name w:val="Miscellaneous"/>
    <w:basedOn w:val="DefaultParagraphFont"/>
    <w:autoRedefine/>
    <w:qFormat/>
    <w:rPr>
      <w:shd w:val="clear" w:color="auto" w:fill="F0F0F0"/>
    </w:rPr>
  </w:style>
  <w:style w:type="paragraph" w:customStyle="1" w:styleId="List6">
    <w:name w:val="List 6"/>
    <w:basedOn w:val="Normal"/>
    <w:autoRedefine/>
    <w:qFormat/>
    <w:pPr>
      <w:spacing w:line="360" w:lineRule="auto"/>
      <w:ind w:left="1860" w:hanging="400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character" w:customStyle="1" w:styleId="Heading">
    <w:name w:val="Heading:"/>
    <w:basedOn w:val="DefaultParagraphFont"/>
    <w:autoRedefine/>
    <w:qFormat/>
    <w:rPr>
      <w:color w:val="5B89C1"/>
    </w:rPr>
  </w:style>
  <w:style w:type="character" w:customStyle="1" w:styleId="Source">
    <w:name w:val="Source"/>
    <w:basedOn w:val="DefaultParagraphFont"/>
    <w:autoRedefine/>
    <w:qFormat/>
    <w:rPr>
      <w:shd w:val="clear" w:color="auto" w:fill="C1EDFF"/>
    </w:rPr>
  </w:style>
  <w:style w:type="character" w:customStyle="1" w:styleId="SubtitleChar">
    <w:name w:val="Subtitle Char"/>
    <w:basedOn w:val="DefaultParagraphFont"/>
    <w:link w:val="Subtitle"/>
    <w:autoRedefine/>
    <w:qFormat/>
    <w:rPr>
      <w:rFonts w:ascii="Calibri" w:eastAsia="Calibri" w:hAnsi="Calibri" w:cs="Calibri"/>
      <w:sz w:val="38"/>
      <w:lang w:eastAsia="en-US"/>
      <w14:ligatures w14:val="standardContextual"/>
    </w:rPr>
  </w:style>
  <w:style w:type="character" w:customStyle="1" w:styleId="NameScientific">
    <w:name w:val="Name Scientific"/>
    <w:basedOn w:val="DefaultParagraphFont"/>
    <w:autoRedefine/>
    <w:qFormat/>
    <w:rPr>
      <w:shd w:val="clear" w:color="auto" w:fill="91E0FF"/>
    </w:rPr>
  </w:style>
  <w:style w:type="paragraph" w:customStyle="1" w:styleId="Statement">
    <w:name w:val="Statement"/>
    <w:basedOn w:val="Normal"/>
    <w:autoRedefine/>
    <w:qFormat/>
    <w:pPr>
      <w:ind w:left="900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paragraph" w:customStyle="1" w:styleId="TableHead">
    <w:name w:val="Table Head"/>
    <w:basedOn w:val="Normal"/>
    <w:autoRedefine/>
    <w:qFormat/>
    <w:pPr>
      <w:shd w:val="clear" w:color="auto" w:fill="FFEDFA"/>
      <w:jc w:val="left"/>
    </w:pPr>
    <w:rPr>
      <w:rFonts w:ascii="Calibri" w:eastAsia="Calibri" w:hAnsi="Calibri" w:cs="Calibri"/>
      <w:sz w:val="20"/>
      <w:szCs w:val="22"/>
      <w:shd w:val="clear" w:color="auto" w:fill="FFEDFA"/>
      <w:lang w:eastAsia="en-US"/>
      <w14:ligatures w14:val="standardContextual"/>
    </w:rPr>
  </w:style>
  <w:style w:type="paragraph" w:customStyle="1" w:styleId="Quotation">
    <w:name w:val="Quotation"/>
    <w:basedOn w:val="Normal"/>
    <w:autoRedefine/>
    <w:qFormat/>
    <w:pPr>
      <w:spacing w:after="160" w:line="360" w:lineRule="auto"/>
      <w:ind w:left="1200" w:right="1200"/>
    </w:pPr>
    <w:rPr>
      <w:rFonts w:ascii="Calibri" w:eastAsia="Calibri" w:hAnsi="Calibri" w:cs="Calibri"/>
      <w:sz w:val="22"/>
      <w:szCs w:val="22"/>
      <w:lang w:eastAsia="en-US"/>
      <w14:ligatures w14:val="standardContextual"/>
    </w:rPr>
  </w:style>
  <w:style w:type="paragraph" w:customStyle="1" w:styleId="TableNote">
    <w:name w:val="Table Note"/>
    <w:basedOn w:val="Normal"/>
    <w:autoRedefine/>
    <w:qFormat/>
    <w:rPr>
      <w:rFonts w:ascii="Calibri" w:eastAsia="Calibri" w:hAnsi="Calibri" w:cs="Calibri"/>
      <w:sz w:val="18"/>
      <w:szCs w:val="22"/>
      <w:lang w:eastAsia="en-US"/>
      <w14:ligatures w14:val="standardContextual"/>
    </w:rPr>
  </w:style>
  <w:style w:type="character" w:customStyle="1" w:styleId="Year">
    <w:name w:val="Year"/>
    <w:basedOn w:val="DefaultParagraphFont"/>
    <w:autoRedefine/>
    <w:qFormat/>
    <w:rPr>
      <w:shd w:val="clear" w:color="auto" w:fill="FFF9C9"/>
    </w:rPr>
  </w:style>
  <w:style w:type="paragraph" w:customStyle="1" w:styleId="TableBody">
    <w:name w:val="Table Body"/>
    <w:basedOn w:val="Normal"/>
    <w:autoRedefine/>
    <w:qFormat/>
    <w:pPr>
      <w:spacing w:after="160" w:line="396" w:lineRule="auto"/>
      <w:jc w:val="left"/>
    </w:pPr>
    <w:rPr>
      <w:rFonts w:ascii="Calibri" w:eastAsia="Calibri" w:hAnsi="Calibri" w:cs="Calibri"/>
      <w:sz w:val="20"/>
      <w:szCs w:val="22"/>
      <w:lang w:eastAsia="en-US"/>
      <w14:ligatures w14:val="standardContextual"/>
    </w:rPr>
  </w:style>
  <w:style w:type="character" w:customStyle="1" w:styleId="Location">
    <w:name w:val="Location"/>
    <w:basedOn w:val="DefaultParagraphFont"/>
    <w:autoRedefine/>
    <w:qFormat/>
    <w:rPr>
      <w:shd w:val="clear" w:color="auto" w:fill="F9EDFF"/>
    </w:rPr>
  </w:style>
  <w:style w:type="paragraph" w:customStyle="1" w:styleId="ChapterNumber">
    <w:name w:val="Chapter Number"/>
    <w:basedOn w:val="Normal"/>
    <w:autoRedefine/>
    <w:qFormat/>
    <w:rPr>
      <w:rFonts w:ascii="Calibri" w:eastAsia="Calibri" w:hAnsi="Calibri" w:cs="Calibri"/>
      <w:szCs w:val="22"/>
      <w:lang w:eastAsia="en-US"/>
      <w14:ligatures w14:val="standardContextual"/>
    </w:rPr>
  </w:style>
  <w:style w:type="character" w:customStyle="1" w:styleId="Publisher">
    <w:name w:val="Publisher"/>
    <w:basedOn w:val="DefaultParagraphFont"/>
    <w:autoRedefine/>
    <w:qFormat/>
    <w:rPr>
      <w:shd w:val="clear" w:color="auto" w:fill="F2DDFF"/>
    </w:rPr>
  </w:style>
  <w:style w:type="paragraph" w:customStyle="1" w:styleId="List1">
    <w:name w:val="List 1"/>
    <w:basedOn w:val="Normal"/>
    <w:autoRedefine/>
    <w:qFormat/>
    <w:pPr>
      <w:ind w:left="1200" w:hanging="600"/>
    </w:pPr>
    <w:rPr>
      <w:rFonts w:ascii="Times New Roman" w:eastAsia="Times New Roman" w:hAnsi="Times New Roman" w:cs="Times New Roman"/>
      <w:sz w:val="22"/>
      <w:szCs w:val="22"/>
      <w:lang w:eastAsia="en-US"/>
      <w14:ligatures w14:val="standardContextual"/>
    </w:rPr>
  </w:style>
  <w:style w:type="paragraph" w:customStyle="1" w:styleId="List9">
    <w:name w:val="List 9"/>
    <w:basedOn w:val="Normal"/>
    <w:autoRedefine/>
    <w:qFormat/>
    <w:pPr>
      <w:ind w:left="1200" w:hanging="600"/>
    </w:pPr>
    <w:rPr>
      <w:rFonts w:ascii="Times New Roman" w:eastAsia="Times New Roman" w:hAnsi="Times New Roman" w:cs="Times New Roman"/>
      <w:sz w:val="22"/>
      <w:szCs w:val="22"/>
      <w:lang w:eastAsia="en-US"/>
      <w14:ligatures w14:val="standardContextual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hAnsiTheme="minorHAnsi" w:cstheme="minorBidi"/>
      <w:kern w:val="2"/>
      <w:sz w:val="21"/>
      <w:szCs w:val="24"/>
      <w:lang w:val="en-US" w:eastAsia="zh-CN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">
    <w:name w:val="修订2"/>
    <w:autoRedefine/>
    <w:hidden/>
    <w:uiPriority w:val="99"/>
    <w:unhideWhenUsed/>
    <w:qFormat/>
    <w:rPr>
      <w:rFonts w:asciiTheme="minorHAnsi" w:hAnsiTheme="minorHAnsi" w:cstheme="minorBidi"/>
      <w:kern w:val="2"/>
      <w:sz w:val="21"/>
      <w:szCs w:val="24"/>
      <w:lang w:val="en-US" w:eastAsia="zh-CN"/>
    </w:rPr>
  </w:style>
  <w:style w:type="paragraph" w:customStyle="1" w:styleId="3">
    <w:name w:val="修订3"/>
    <w:autoRedefine/>
    <w:hidden/>
    <w:uiPriority w:val="99"/>
    <w:semiHidden/>
    <w:qFormat/>
    <w:rPr>
      <w:rFonts w:asciiTheme="minorHAnsi" w:hAnsiTheme="minorHAnsi" w:cstheme="minorBidi"/>
      <w:kern w:val="2"/>
      <w:sz w:val="21"/>
      <w:szCs w:val="24"/>
      <w:lang w:val="en-US" w:eastAsia="zh-CN"/>
    </w:rPr>
  </w:style>
  <w:style w:type="paragraph" w:customStyle="1" w:styleId="10">
    <w:name w:val="正文1"/>
    <w:pPr>
      <w:jc w:val="both"/>
    </w:pPr>
    <w:rPr>
      <w:rFonts w:eastAsia="SimSun"/>
      <w:kern w:val="2"/>
      <w:sz w:val="21"/>
      <w:szCs w:val="21"/>
      <w:lang w:val="en-US" w:eastAsia="zh-CN"/>
    </w:rPr>
  </w:style>
  <w:style w:type="paragraph" w:customStyle="1" w:styleId="4">
    <w:name w:val="修订4"/>
    <w:hidden/>
    <w:uiPriority w:val="99"/>
    <w:unhideWhenUsed/>
    <w:rPr>
      <w:rFonts w:asciiTheme="minorHAnsi" w:hAnsiTheme="minorHAnsi" w:cstheme="minorBidi"/>
      <w:kern w:val="2"/>
      <w:sz w:val="21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inorHAnsi" w:eastAsia="Times New Roman" w:hAnsiTheme="minorHAnsi" w:cstheme="minorBidi"/>
      <w:b/>
      <w:bCs/>
      <w:color w:val="000000" w:themeColor="text1"/>
      <w:kern w:val="44"/>
      <w:sz w:val="32"/>
      <w:szCs w:val="44"/>
    </w:rPr>
  </w:style>
  <w:style w:type="paragraph" w:customStyle="1" w:styleId="Revision2">
    <w:name w:val="Revision2"/>
    <w:hidden/>
    <w:uiPriority w:val="99"/>
    <w:unhideWhenUsed/>
    <w:rPr>
      <w:rFonts w:asciiTheme="minorHAnsi" w:hAnsiTheme="minorHAnsi" w:cstheme="minorBidi"/>
      <w:kern w:val="2"/>
      <w:sz w:val="21"/>
      <w:szCs w:val="24"/>
      <w:lang w:val="en-US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0616C"/>
    <w:rPr>
      <w:rFonts w:asciiTheme="minorHAnsi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2</Words>
  <Characters>4748</Characters>
  <Application>Microsoft Office Word</Application>
  <DocSecurity>0</DocSecurity>
  <Lines>39</Lines>
  <Paragraphs>11</Paragraphs>
  <ScaleCrop>false</ScaleCrop>
  <Company>HP</Company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PC</dc:creator>
  <cp:lastModifiedBy>JMIR copyediting</cp:lastModifiedBy>
  <cp:revision>287</cp:revision>
  <dcterms:created xsi:type="dcterms:W3CDTF">2025-03-14T17:15:00Z</dcterms:created>
  <dcterms:modified xsi:type="dcterms:W3CDTF">2025-04-28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3586CC03584EB78904873D6D6B381E_12</vt:lpwstr>
  </property>
  <property fmtid="{D5CDD505-2E9C-101B-9397-08002B2CF9AE}" pid="3" name="KSOProductBuildVer">
    <vt:lpwstr>2052-6.13.2.8918</vt:lpwstr>
  </property>
</Properties>
</file>